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42C41" w14:textId="77777777" w:rsidR="00237272" w:rsidRPr="00497901" w:rsidRDefault="00237272" w:rsidP="00237272">
      <w:pPr>
        <w:jc w:val="center"/>
        <w:rPr>
          <w:b/>
          <w:sz w:val="28"/>
          <w:szCs w:val="28"/>
        </w:rPr>
      </w:pPr>
      <w:r w:rsidRPr="00497901">
        <w:rPr>
          <w:b/>
          <w:sz w:val="28"/>
          <w:szCs w:val="28"/>
        </w:rPr>
        <w:t>Supplementary Material</w:t>
      </w:r>
    </w:p>
    <w:p w14:paraId="41D6B3EE" w14:textId="27D623B5" w:rsidR="00237272" w:rsidRDefault="00237272" w:rsidP="00237272">
      <w:pPr>
        <w:rPr>
          <w:sz w:val="24"/>
          <w:szCs w:val="24"/>
        </w:rPr>
      </w:pPr>
      <w:bookmarkStart w:id="0" w:name="_Hlk69393636"/>
      <w:r w:rsidRPr="005B6934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1</w:t>
      </w:r>
      <w:r w:rsidR="007D5806" w:rsidRPr="00D561E4">
        <w:rPr>
          <w:sz w:val="24"/>
          <w:szCs w:val="24"/>
        </w:rPr>
        <w:t xml:space="preserve">.  </w:t>
      </w:r>
      <w:r w:rsidR="00BD3F29" w:rsidRPr="00BD3F29">
        <w:rPr>
          <w:sz w:val="24"/>
          <w:szCs w:val="24"/>
        </w:rPr>
        <w:t>Measurement of</w:t>
      </w:r>
      <w:r w:rsidRPr="00237272">
        <w:t xml:space="preserve"> </w:t>
      </w:r>
      <w:r w:rsidR="00EA15FA">
        <w:t>lactate dehydrogenase (</w:t>
      </w:r>
      <w:r w:rsidRPr="00237272">
        <w:rPr>
          <w:sz w:val="24"/>
          <w:szCs w:val="24"/>
        </w:rPr>
        <w:t>LDH</w:t>
      </w:r>
      <w:r w:rsidR="00EA15FA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237272">
        <w:rPr>
          <w:sz w:val="24"/>
          <w:szCs w:val="24"/>
        </w:rPr>
        <w:t xml:space="preserve">release into the basolateral medium </w:t>
      </w:r>
    </w:p>
    <w:tbl>
      <w:tblPr>
        <w:tblStyle w:val="TableGrid"/>
        <w:tblW w:w="933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08"/>
        <w:gridCol w:w="1208"/>
        <w:gridCol w:w="1208"/>
        <w:gridCol w:w="1208"/>
        <w:gridCol w:w="1208"/>
        <w:gridCol w:w="1208"/>
      </w:tblGrid>
      <w:tr w:rsidR="00D44223" w:rsidRPr="00D561E4" w14:paraId="63119FD2" w14:textId="77777777" w:rsidTr="00695D72">
        <w:trPr>
          <w:trHeight w:val="299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C8D28AA" w14:textId="77777777" w:rsidR="00D44223" w:rsidRPr="00695D72" w:rsidRDefault="00D44223" w:rsidP="00341FDB">
            <w:pPr>
              <w:jc w:val="center"/>
              <w:rPr>
                <w:b/>
                <w:bCs/>
                <w:i/>
                <w:iCs/>
                <w:sz w:val="12"/>
                <w:szCs w:val="12"/>
                <w:u w:val="single"/>
              </w:rPr>
            </w:pPr>
            <w:bookmarkStart w:id="1" w:name="_Hlk69430843"/>
            <w:bookmarkEnd w:id="0"/>
          </w:p>
          <w:p w14:paraId="2E1450C1" w14:textId="49C418CE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695D72">
              <w:rPr>
                <w:b/>
                <w:bCs/>
                <w:sz w:val="24"/>
                <w:szCs w:val="24"/>
              </w:rPr>
              <w:t xml:space="preserve">EMS </w:t>
            </w:r>
            <w:r w:rsidR="001F0DF3" w:rsidRPr="00695D72">
              <w:rPr>
                <w:b/>
                <w:bCs/>
                <w:sz w:val="24"/>
                <w:szCs w:val="24"/>
              </w:rPr>
              <w:t>µg</w:t>
            </w:r>
            <w:r w:rsidRPr="00695D72">
              <w:rPr>
                <w:b/>
                <w:bCs/>
                <w:sz w:val="24"/>
                <w:szCs w:val="24"/>
              </w:rPr>
              <w:t>/</w:t>
            </w:r>
            <w:r w:rsidR="001F0DF3" w:rsidRPr="00695D72"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1B5B27" w14:textId="19A77DFA" w:rsid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OD</w:t>
            </w:r>
            <w:r w:rsidRPr="00D561E4">
              <w:rPr>
                <w:b/>
                <w:bCs/>
                <w:sz w:val="24"/>
                <w:szCs w:val="24"/>
                <w:vertAlign w:val="subscript"/>
              </w:rPr>
              <w:t>490 nm</w:t>
            </w:r>
            <w:r w:rsidRPr="00D561E4">
              <w:rPr>
                <w:b/>
                <w:bCs/>
                <w:sz w:val="24"/>
                <w:szCs w:val="24"/>
              </w:rPr>
              <w:t xml:space="preserve"> (D1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61C7BF1" w14:textId="77777777" w:rsidR="00D44223" w:rsidRPr="00D44223" w:rsidRDefault="00D44223" w:rsidP="00341FDB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4C84CCFF" w14:textId="7E5DF8BE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4FA5CC69" w14:textId="77777777" w:rsidR="00D44223" w:rsidRPr="00D44223" w:rsidRDefault="00D44223" w:rsidP="00341FDB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1DB926C9" w14:textId="3DCBD48C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D44223" w:rsidRPr="00D561E4" w14:paraId="0B83F5D5" w14:textId="77777777" w:rsidTr="00695D72">
        <w:trPr>
          <w:trHeight w:val="299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41EFDECF" w14:textId="4BC8B668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29E2A" w14:textId="7269B769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A748C" w14:textId="5CAE2E0E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5D6AF" w14:textId="607C6916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373A8" w14:textId="1FD84BCF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8C04E" w14:textId="77777777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</w:tcPr>
          <w:p w14:paraId="62B66D17" w14:textId="77777777" w:rsidR="00D44223" w:rsidRPr="00D561E4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D01539" w:rsidRPr="00D561E4" w14:paraId="4FF65111" w14:textId="77777777" w:rsidTr="00695D72">
        <w:trPr>
          <w:trHeight w:val="30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82357FB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2F253" w14:textId="3A242D56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7588E" w14:textId="2E43E582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D29E9" w14:textId="7C83B971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D9FE5" w14:textId="0E9C3915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BDC46" w14:textId="2C3B62B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C4E393B" w14:textId="35A9256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3</w:t>
            </w:r>
          </w:p>
        </w:tc>
      </w:tr>
      <w:tr w:rsidR="00D01539" w:rsidRPr="00D561E4" w14:paraId="11AECA51" w14:textId="77777777" w:rsidTr="001F0DF3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2F78C7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94195" w14:textId="1682499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5E26C" w14:textId="14AE940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C154A" w14:textId="3174F13C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97960" w14:textId="55D058C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201E9" w14:textId="4CF03AAB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F01DAA" w14:textId="1C6D848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9</w:t>
            </w:r>
          </w:p>
        </w:tc>
      </w:tr>
      <w:tr w:rsidR="00D01539" w:rsidRPr="00D561E4" w14:paraId="6F63BF89" w14:textId="77777777" w:rsidTr="001F0DF3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06C8AE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DA131" w14:textId="1C9A15DC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D9071" w14:textId="58BBF685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B2F5E" w14:textId="4C81147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50DB4" w14:textId="287C122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B8318" w14:textId="690CE8DB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F30D4E2" w14:textId="3705E73B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5</w:t>
            </w:r>
          </w:p>
        </w:tc>
      </w:tr>
      <w:tr w:rsidR="00D01539" w:rsidRPr="00D561E4" w14:paraId="49D8E218" w14:textId="77777777" w:rsidTr="001F0DF3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E6E500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BF8C8" w14:textId="4AABC86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3EAF2" w14:textId="70FBA31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91B08" w14:textId="51A3E55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EE8EE" w14:textId="42E04B21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E94B" w14:textId="02C0A2E2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B4E599" w14:textId="1743F7F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6</w:t>
            </w:r>
          </w:p>
        </w:tc>
      </w:tr>
      <w:tr w:rsidR="00D01539" w:rsidRPr="00D561E4" w14:paraId="5C57BBD0" w14:textId="77777777" w:rsidTr="001F0DF3">
        <w:trPr>
          <w:trHeight w:val="309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14:paraId="17341242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AD1949" w14:textId="3BBD5D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AFDEE8" w14:textId="393AD8B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075EDF" w14:textId="257D939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CF5CC5" w14:textId="60DE86A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26972D" w14:textId="09FEE4B6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</w:tcPr>
          <w:p w14:paraId="0682A099" w14:textId="7ACCFF4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4</w:t>
            </w:r>
          </w:p>
        </w:tc>
      </w:tr>
      <w:tr w:rsidR="00F41C46" w:rsidRPr="00D561E4" w14:paraId="7F6397B8" w14:textId="77777777" w:rsidTr="001F0DF3">
        <w:trPr>
          <w:trHeight w:val="299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right w:val="nil"/>
            </w:tcBorders>
          </w:tcPr>
          <w:p w14:paraId="585BEDD7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4E33404E" w14:textId="11F8B826" w:rsidR="00F41C46" w:rsidRPr="00D561E4" w:rsidRDefault="00F41C46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 xml:space="preserve">EMS </w:t>
            </w:r>
            <w:r w:rsidR="001F0DF3">
              <w:rPr>
                <w:b/>
                <w:bCs/>
                <w:sz w:val="24"/>
                <w:szCs w:val="24"/>
              </w:rPr>
              <w:t>µg</w:t>
            </w:r>
            <w:r w:rsidRPr="00D561E4">
              <w:rPr>
                <w:b/>
                <w:bCs/>
                <w:sz w:val="24"/>
                <w:szCs w:val="24"/>
              </w:rPr>
              <w:t>/</w:t>
            </w:r>
            <w:r w:rsidR="001F0DF3"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5F87E7" w14:textId="7632F5EB" w:rsidR="00F41C46" w:rsidRPr="00D561E4" w:rsidRDefault="00F41C46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OD</w:t>
            </w:r>
            <w:r w:rsidRPr="006712AF">
              <w:rPr>
                <w:b/>
                <w:bCs/>
                <w:sz w:val="24"/>
                <w:szCs w:val="24"/>
                <w:vertAlign w:val="subscript"/>
              </w:rPr>
              <w:t>490 nm</w:t>
            </w:r>
            <w:r w:rsidRPr="00D561E4">
              <w:rPr>
                <w:b/>
                <w:bCs/>
                <w:sz w:val="24"/>
                <w:szCs w:val="24"/>
              </w:rPr>
              <w:t xml:space="preserve"> (D7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9C04551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9ED5C04" w14:textId="27ED2900" w:rsidR="00F41C46" w:rsidRPr="00D561E4" w:rsidRDefault="00F41C46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</w:tcBorders>
          </w:tcPr>
          <w:p w14:paraId="40302A10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51F00102" w14:textId="504AAD74" w:rsidR="00F41C46" w:rsidRPr="00D561E4" w:rsidRDefault="00F41C46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F41C46" w:rsidRPr="00D561E4" w14:paraId="00BE0830" w14:textId="77777777" w:rsidTr="00695D72">
        <w:trPr>
          <w:trHeight w:val="299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0A2BC64A" w14:textId="77777777" w:rsidR="00F41C46" w:rsidRPr="00D561E4" w:rsidRDefault="00F41C46" w:rsidP="00341F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2C5D9" w14:textId="154CC56C" w:rsidR="00F41C46" w:rsidRPr="00D44223" w:rsidRDefault="00F41C46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CF2D0" w14:textId="3D3E8B9D" w:rsidR="00F41C46" w:rsidRPr="00D44223" w:rsidRDefault="00F41C46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BC9B7" w14:textId="237EE10A" w:rsidR="00F41C46" w:rsidRPr="00D44223" w:rsidRDefault="00F41C46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63524" w14:textId="0B41CBEF" w:rsidR="00F41C46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7180BE" w14:textId="77777777" w:rsidR="00F41C46" w:rsidRPr="00D561E4" w:rsidRDefault="00F41C46" w:rsidP="00341F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4764CA9F" w14:textId="77777777" w:rsidR="00F41C46" w:rsidRPr="00D561E4" w:rsidRDefault="00F41C46" w:rsidP="00341FDB">
            <w:pPr>
              <w:jc w:val="center"/>
              <w:rPr>
                <w:sz w:val="24"/>
                <w:szCs w:val="24"/>
              </w:rPr>
            </w:pPr>
          </w:p>
        </w:tc>
      </w:tr>
      <w:tr w:rsidR="00D01539" w:rsidRPr="00D561E4" w14:paraId="0DD4334A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1452B63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E3BD9" w14:textId="79E1368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AC73A" w14:textId="7F5B276C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9DC47" w14:textId="6E9EFA5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47253" w14:textId="5640EDB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2AE86" w14:textId="61C54896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3BE1262" w14:textId="52ECDFE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10</w:t>
            </w:r>
          </w:p>
        </w:tc>
      </w:tr>
      <w:tr w:rsidR="00D01539" w:rsidRPr="00D561E4" w14:paraId="7C772966" w14:textId="77777777" w:rsidTr="00695D72">
        <w:trPr>
          <w:trHeight w:val="30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E70922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60AFC" w14:textId="3F320D5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030C5" w14:textId="1C0A3522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C03DC" w14:textId="6AA654D5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CC000" w14:textId="0C22F02A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E98DE" w14:textId="0E44A7C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9B5776" w14:textId="1FA12DE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14</w:t>
            </w:r>
          </w:p>
        </w:tc>
      </w:tr>
      <w:tr w:rsidR="00D01539" w:rsidRPr="00D561E4" w14:paraId="256DC94B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AEA6D3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2E54A" w14:textId="74A047C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3235F" w14:textId="0ED0F1B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0C508" w14:textId="5ED0FDE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3B5B9" w14:textId="0EA9172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F50AC" w14:textId="6DE8688B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46C7DA" w14:textId="78F3286B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12</w:t>
            </w:r>
          </w:p>
        </w:tc>
      </w:tr>
      <w:tr w:rsidR="00D01539" w:rsidRPr="00D561E4" w14:paraId="00341E71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994EC7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0219B" w14:textId="78AEEC81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5EDB4" w14:textId="7F21422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D0DA6" w14:textId="185226E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16B6E" w14:textId="19E8BC5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3116F" w14:textId="58E6FB6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80AB30" w14:textId="1BCDDC12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12</w:t>
            </w:r>
          </w:p>
        </w:tc>
      </w:tr>
      <w:tr w:rsidR="00ED1B48" w:rsidRPr="00D561E4" w14:paraId="43E60BE3" w14:textId="77777777" w:rsidTr="00695D72">
        <w:trPr>
          <w:trHeight w:val="309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6083CEE5" w14:textId="77777777" w:rsidR="00ED1B48" w:rsidRPr="00D561E4" w:rsidRDefault="00ED1B48" w:rsidP="00ED1B48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A51556" w14:textId="4589ED07" w:rsidR="00ED1B48" w:rsidRPr="00D561E4" w:rsidRDefault="00ED1B48" w:rsidP="00ED1B48">
            <w:pPr>
              <w:jc w:val="center"/>
              <w:rPr>
                <w:sz w:val="24"/>
                <w:szCs w:val="24"/>
              </w:rPr>
            </w:pPr>
            <w:r w:rsidRPr="00ED1B48">
              <w:rPr>
                <w:sz w:val="24"/>
                <w:szCs w:val="24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05E88" w14:textId="41C0AB0E" w:rsidR="00ED1B48" w:rsidRPr="00D561E4" w:rsidRDefault="00ED1B48" w:rsidP="00ED1B48">
            <w:pPr>
              <w:jc w:val="center"/>
              <w:rPr>
                <w:sz w:val="24"/>
                <w:szCs w:val="24"/>
              </w:rPr>
            </w:pPr>
            <w:r w:rsidRPr="00ED1B48">
              <w:rPr>
                <w:sz w:val="24"/>
                <w:szCs w:val="24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75C87" w14:textId="1B4BE00E" w:rsidR="00ED1B48" w:rsidRPr="00D561E4" w:rsidRDefault="00ED1B48" w:rsidP="00ED1B48">
            <w:pPr>
              <w:jc w:val="center"/>
              <w:rPr>
                <w:sz w:val="24"/>
                <w:szCs w:val="24"/>
              </w:rPr>
            </w:pPr>
            <w:r w:rsidRPr="00ED1B48">
              <w:rPr>
                <w:sz w:val="24"/>
                <w:szCs w:val="24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9567B5" w14:textId="38F3517D" w:rsidR="00ED1B48" w:rsidRPr="00D561E4" w:rsidRDefault="00ED1B48" w:rsidP="00ED1B48">
            <w:pPr>
              <w:jc w:val="center"/>
              <w:rPr>
                <w:sz w:val="24"/>
                <w:szCs w:val="24"/>
              </w:rPr>
            </w:pPr>
            <w:r w:rsidRPr="00ED1B48">
              <w:rPr>
                <w:sz w:val="24"/>
                <w:szCs w:val="24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B85B3B" w14:textId="03CAFF30" w:rsidR="00ED1B48" w:rsidRPr="00D561E4" w:rsidRDefault="00ED1B48" w:rsidP="00ED1B48">
            <w:pPr>
              <w:jc w:val="center"/>
              <w:rPr>
                <w:sz w:val="24"/>
                <w:szCs w:val="24"/>
              </w:rPr>
            </w:pPr>
            <w:r w:rsidRPr="00ED1B48">
              <w:rPr>
                <w:sz w:val="24"/>
                <w:szCs w:val="2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21909D0F" w14:textId="7EB8EFBF" w:rsidR="00ED1B48" w:rsidRPr="00D561E4" w:rsidRDefault="00ED1B48" w:rsidP="00ED1B48">
            <w:pPr>
              <w:jc w:val="center"/>
              <w:rPr>
                <w:sz w:val="24"/>
                <w:szCs w:val="24"/>
              </w:rPr>
            </w:pPr>
            <w:r w:rsidRPr="00ED1B48">
              <w:rPr>
                <w:sz w:val="24"/>
                <w:szCs w:val="24"/>
              </w:rPr>
              <w:t>0.011</w:t>
            </w:r>
          </w:p>
        </w:tc>
      </w:tr>
      <w:tr w:rsidR="00D44223" w:rsidRPr="00D561E4" w14:paraId="38F8B0F8" w14:textId="77777777" w:rsidTr="00D44223">
        <w:trPr>
          <w:trHeight w:val="29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12CA8866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47CE6DAB" w14:textId="3237E110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 xml:space="preserve">EMS </w:t>
            </w:r>
            <w:r w:rsidR="001F0DF3">
              <w:rPr>
                <w:b/>
                <w:bCs/>
                <w:sz w:val="24"/>
                <w:szCs w:val="24"/>
              </w:rPr>
              <w:t>µg</w:t>
            </w:r>
            <w:r w:rsidRPr="00D561E4">
              <w:rPr>
                <w:b/>
                <w:bCs/>
                <w:sz w:val="24"/>
                <w:szCs w:val="24"/>
              </w:rPr>
              <w:t>/</w:t>
            </w:r>
            <w:r w:rsidR="001F0DF3"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56F6B3B2" w14:textId="3FD0133B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OD</w:t>
            </w:r>
            <w:r w:rsidRPr="006712AF">
              <w:rPr>
                <w:b/>
                <w:bCs/>
                <w:sz w:val="24"/>
                <w:szCs w:val="24"/>
                <w:vertAlign w:val="subscript"/>
              </w:rPr>
              <w:t>490 nm</w:t>
            </w:r>
            <w:r w:rsidRPr="00D561E4">
              <w:rPr>
                <w:b/>
                <w:bCs/>
                <w:sz w:val="24"/>
                <w:szCs w:val="24"/>
              </w:rPr>
              <w:t xml:space="preserve"> (D14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EDF69B2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51588A35" w14:textId="2D373BE5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</w:tcPr>
          <w:p w14:paraId="5BE6DE27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4CBAE53A" w14:textId="3B019084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D44223" w:rsidRPr="00D561E4" w14:paraId="4484ABD2" w14:textId="77777777" w:rsidTr="00695D72">
        <w:trPr>
          <w:trHeight w:val="299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14:paraId="48D600A2" w14:textId="7777777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33153" w14:textId="30C06FDB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81B44" w14:textId="618FF2DB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AB893" w14:textId="6A64B4A4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7B413" w14:textId="3472E5CC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03FA1F" w14:textId="7777777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319F3A19" w14:textId="7777777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</w:p>
        </w:tc>
      </w:tr>
      <w:tr w:rsidR="00D01539" w:rsidRPr="00D561E4" w14:paraId="1E928FC7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F89B7C8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C318C" w14:textId="6647F21A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5A30C" w14:textId="7DAE9F7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CDF5F" w14:textId="5803F2F2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21B72" w14:textId="3A57D45C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3DFBF" w14:textId="7A66EE4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70B7BA0" w14:textId="76EB252A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21</w:t>
            </w:r>
          </w:p>
        </w:tc>
      </w:tr>
      <w:tr w:rsidR="00D01539" w:rsidRPr="00D561E4" w14:paraId="6965D4C7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DF771D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9551A" w14:textId="394BE0A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27772" w14:textId="20897E5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D48AC" w14:textId="72DE053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9DCDB" w14:textId="7266490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A8664" w14:textId="7AD9FEE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E27315" w14:textId="172C5556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17</w:t>
            </w:r>
          </w:p>
        </w:tc>
      </w:tr>
      <w:tr w:rsidR="00D01539" w:rsidRPr="00D561E4" w14:paraId="76C9EB50" w14:textId="77777777" w:rsidTr="00695D72">
        <w:trPr>
          <w:trHeight w:val="30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5AB9F3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C8674" w14:textId="1F1D3C4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F058D" w14:textId="2DECEB18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4E457" w14:textId="782EC4B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8A996" w14:textId="00F7303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E9A03" w14:textId="74D24626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D7399C" w14:textId="378B3FB5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13</w:t>
            </w:r>
          </w:p>
        </w:tc>
      </w:tr>
      <w:tr w:rsidR="00D01539" w:rsidRPr="00D561E4" w14:paraId="6AD9AEDD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8B2800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A758C" w14:textId="796E25F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C44C4" w14:textId="4C01E8D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6E2ED" w14:textId="4E10035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C8220" w14:textId="3E95E3E2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8F245" w14:textId="68ED838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832971" w14:textId="7266F1B6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5</w:t>
            </w:r>
          </w:p>
        </w:tc>
      </w:tr>
      <w:tr w:rsidR="00D01539" w:rsidRPr="00D561E4" w14:paraId="5EACAC1B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3ACEC98B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16B390" w14:textId="3145948B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F35B87" w14:textId="1D395FA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0B1711" w14:textId="4EC5104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80DCE3" w14:textId="4C9DE5C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A6D804" w14:textId="021D43B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3B9EC58" w14:textId="7E346F61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15</w:t>
            </w:r>
          </w:p>
        </w:tc>
      </w:tr>
      <w:tr w:rsidR="00D44223" w:rsidRPr="00D561E4" w14:paraId="6493DBAF" w14:textId="77777777" w:rsidTr="001F0DF3">
        <w:trPr>
          <w:trHeight w:val="30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</w:tcPr>
          <w:p w14:paraId="42E56E30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199ECEE8" w14:textId="3E3D846A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 xml:space="preserve">EMS </w:t>
            </w:r>
            <w:r w:rsidR="001F0DF3">
              <w:rPr>
                <w:b/>
                <w:bCs/>
                <w:sz w:val="24"/>
                <w:szCs w:val="24"/>
              </w:rPr>
              <w:t>µg</w:t>
            </w:r>
            <w:r w:rsidRPr="00D561E4">
              <w:rPr>
                <w:b/>
                <w:bCs/>
                <w:sz w:val="24"/>
                <w:szCs w:val="24"/>
              </w:rPr>
              <w:t>/</w:t>
            </w:r>
            <w:r w:rsidR="001F0DF3"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1B28147C" w14:textId="661A5589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OD</w:t>
            </w:r>
            <w:r w:rsidRPr="006712AF">
              <w:rPr>
                <w:b/>
                <w:bCs/>
                <w:sz w:val="24"/>
                <w:szCs w:val="24"/>
                <w:vertAlign w:val="subscript"/>
              </w:rPr>
              <w:t>490 nm</w:t>
            </w:r>
            <w:r w:rsidRPr="00D561E4">
              <w:rPr>
                <w:b/>
                <w:bCs/>
                <w:sz w:val="24"/>
                <w:szCs w:val="24"/>
              </w:rPr>
              <w:t xml:space="preserve"> (D21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6C0F01D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BA697C2" w14:textId="52BB22DF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</w:tcPr>
          <w:p w14:paraId="62C89014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7118EEF3" w14:textId="7035ADFC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D44223" w:rsidRPr="00D561E4" w14:paraId="309DDECD" w14:textId="77777777" w:rsidTr="00695D72">
        <w:trPr>
          <w:trHeight w:val="299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0BD9513D" w14:textId="7777777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E3E1E" w14:textId="36E6A45E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1DE23" w14:textId="493C7B25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3CB5F" w14:textId="304D21D8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DA924" w14:textId="1A18286C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CEBBAB" w14:textId="7777777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2302770C" w14:textId="7777777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</w:p>
        </w:tc>
      </w:tr>
      <w:tr w:rsidR="00D01539" w:rsidRPr="00D561E4" w14:paraId="20DB1050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BD80351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412EB" w14:textId="67AF6CD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688B3" w14:textId="71F8FFDA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7383B" w14:textId="5F79DB3B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51D5A" w14:textId="0BB0EDF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3F171" w14:textId="3F0BB6CC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6525D89" w14:textId="6568752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4</w:t>
            </w:r>
          </w:p>
        </w:tc>
      </w:tr>
      <w:tr w:rsidR="00D01539" w:rsidRPr="00D561E4" w14:paraId="35C567FB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36FDBD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0F97A" w14:textId="6C85EB6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F918A" w14:textId="6997535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F3B45" w14:textId="4EA19D7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17B44" w14:textId="6ABA14A8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2B832" w14:textId="74BBE50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B11D7F" w14:textId="199A314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6</w:t>
            </w:r>
          </w:p>
        </w:tc>
      </w:tr>
      <w:tr w:rsidR="00D01539" w:rsidRPr="00D561E4" w14:paraId="628FA1AB" w14:textId="77777777" w:rsidTr="00695D72">
        <w:trPr>
          <w:trHeight w:val="30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559189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D1A72" w14:textId="1544E05C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73E9" w14:textId="77640F92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78C15" w14:textId="033A419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5E4AF" w14:textId="1705FF05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2EC83" w14:textId="4C06251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481663" w14:textId="1AF3D8DB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6</w:t>
            </w:r>
          </w:p>
        </w:tc>
      </w:tr>
      <w:tr w:rsidR="00D01539" w:rsidRPr="00D561E4" w14:paraId="5425910C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8A8FA0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4CC36" w14:textId="54740D9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AFA5A" w14:textId="75C5D6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1428" w14:textId="061F52C8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9049E" w14:textId="234A809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3032E" w14:textId="33CDC6FC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ADD733" w14:textId="1A1BDAF1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7</w:t>
            </w:r>
          </w:p>
        </w:tc>
      </w:tr>
      <w:tr w:rsidR="00D01539" w:rsidRPr="00D561E4" w14:paraId="16C65ECE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1C2E73D1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1DE3EE" w14:textId="7C3EB298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BDF47B" w14:textId="50E5843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58F66A" w14:textId="4123D23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F21148" w14:textId="62E71E8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8DC9A8" w14:textId="6D73180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67DE4FC" w14:textId="1B7F6C4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8</w:t>
            </w:r>
          </w:p>
        </w:tc>
      </w:tr>
      <w:tr w:rsidR="00D44223" w:rsidRPr="00D561E4" w14:paraId="57E9641D" w14:textId="77777777" w:rsidTr="001F0DF3">
        <w:trPr>
          <w:trHeight w:val="29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</w:tcPr>
          <w:p w14:paraId="434C3FBC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D0015B8" w14:textId="7B10F093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 xml:space="preserve">EMS </w:t>
            </w:r>
            <w:r w:rsidR="001F0DF3">
              <w:rPr>
                <w:b/>
                <w:bCs/>
                <w:sz w:val="24"/>
                <w:szCs w:val="24"/>
              </w:rPr>
              <w:t>µg</w:t>
            </w:r>
            <w:r w:rsidRPr="00D561E4">
              <w:rPr>
                <w:b/>
                <w:bCs/>
                <w:sz w:val="24"/>
                <w:szCs w:val="24"/>
              </w:rPr>
              <w:t>/</w:t>
            </w:r>
            <w:r w:rsidR="001F0DF3"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31A9649C" w14:textId="7B1EE25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OD</w:t>
            </w:r>
            <w:r w:rsidRPr="006712AF">
              <w:rPr>
                <w:b/>
                <w:bCs/>
                <w:sz w:val="24"/>
                <w:szCs w:val="24"/>
                <w:vertAlign w:val="subscript"/>
              </w:rPr>
              <w:t>490 nm</w:t>
            </w:r>
            <w:r w:rsidRPr="00D561E4">
              <w:rPr>
                <w:b/>
                <w:bCs/>
                <w:sz w:val="24"/>
                <w:szCs w:val="24"/>
              </w:rPr>
              <w:t xml:space="preserve"> (D28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F35DB6C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4A858299" w14:textId="5E5E9B7D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</w:tcPr>
          <w:p w14:paraId="302FAD0E" w14:textId="77777777" w:rsidR="00D44223" w:rsidRPr="00D44223" w:rsidRDefault="00D44223" w:rsidP="00D44223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7EEFFDD2" w14:textId="6E8000F2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D44223" w:rsidRPr="00D561E4" w14:paraId="6F3D8A57" w14:textId="77777777" w:rsidTr="00695D72">
        <w:trPr>
          <w:trHeight w:val="309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2376B3F8" w14:textId="7777777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30371" w14:textId="2BD37F9E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7D16D" w14:textId="6BD395B4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A3876" w14:textId="2F231B45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4D611" w14:textId="70D9E9B9" w:rsidR="00D44223" w:rsidRPr="00D44223" w:rsidRDefault="00D44223" w:rsidP="00341FDB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A523CA" w14:textId="7777777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2E5ADF84" w14:textId="77777777" w:rsidR="00D44223" w:rsidRPr="00D561E4" w:rsidRDefault="00D44223" w:rsidP="00341FDB">
            <w:pPr>
              <w:jc w:val="center"/>
              <w:rPr>
                <w:sz w:val="24"/>
                <w:szCs w:val="24"/>
              </w:rPr>
            </w:pPr>
          </w:p>
        </w:tc>
      </w:tr>
      <w:tr w:rsidR="00D01539" w:rsidRPr="00D561E4" w14:paraId="73F9E9E9" w14:textId="77777777" w:rsidTr="00695D72">
        <w:trPr>
          <w:trHeight w:val="30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FB458B7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C5DF0" w14:textId="5DA2D83A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CAAF5" w14:textId="0CDC450C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77310" w14:textId="33BDFCD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6029B" w14:textId="52B5DEB9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CD53" w14:textId="2A03E62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BE7BAE7" w14:textId="6D43D5CA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7</w:t>
            </w:r>
          </w:p>
        </w:tc>
      </w:tr>
      <w:tr w:rsidR="00D01539" w:rsidRPr="00D561E4" w14:paraId="76FF9647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32A4BC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6B616" w14:textId="3D840DE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43227" w14:textId="270C9DE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4B293" w14:textId="0CFB0CFD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371EB" w14:textId="666232A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606E9" w14:textId="5F9E93A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D3D783" w14:textId="1127718F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14</w:t>
            </w:r>
          </w:p>
        </w:tc>
      </w:tr>
      <w:tr w:rsidR="00D01539" w:rsidRPr="00D561E4" w14:paraId="212BDC9F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160B75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27B57" w14:textId="5740171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2B1EA" w14:textId="61B4B80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03AD8" w14:textId="34850E52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E4C55" w14:textId="7FED537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326E1" w14:textId="2B45FDA3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C762F2" w14:textId="4F5A9D0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05</w:t>
            </w:r>
          </w:p>
        </w:tc>
      </w:tr>
      <w:tr w:rsidR="00D01539" w:rsidRPr="00D561E4" w14:paraId="78F6C762" w14:textId="77777777" w:rsidTr="00695D72">
        <w:trPr>
          <w:trHeight w:val="30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23D29D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3BE21" w14:textId="092AA84C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1E3CF" w14:textId="15835A30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D64BA" w14:textId="544F8518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DF608" w14:textId="48C86BE5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46F2B" w14:textId="11E1726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C98B6E" w14:textId="6EC5B055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12</w:t>
            </w:r>
          </w:p>
        </w:tc>
      </w:tr>
      <w:tr w:rsidR="00D01539" w:rsidRPr="00D561E4" w14:paraId="68ECA8AC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3573F07A" w14:textId="77777777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DD572E" w14:textId="33C05BB4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6657E7" w14:textId="344913A8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470ABE" w14:textId="00736E4E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3DBFC" w14:textId="40750F58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CB3EE4" w14:textId="27428416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0538A3B2" w14:textId="19AC5F16" w:rsidR="00D01539" w:rsidRPr="00D561E4" w:rsidRDefault="00D01539" w:rsidP="00341FDB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42</w:t>
            </w:r>
          </w:p>
        </w:tc>
      </w:tr>
      <w:bookmarkEnd w:id="1"/>
    </w:tbl>
    <w:p w14:paraId="627815D2" w14:textId="77777777" w:rsidR="00EA15FA" w:rsidRDefault="00EA15FA">
      <w:pPr>
        <w:rPr>
          <w:sz w:val="24"/>
          <w:szCs w:val="24"/>
        </w:rPr>
      </w:pPr>
    </w:p>
    <w:p w14:paraId="7A1A3BCB" w14:textId="72EF80FF" w:rsidR="007D5806" w:rsidRPr="00D561E4" w:rsidRDefault="00605EBF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EMS, Ethyl methanesulfonate; SD, Standard Deviation; </w:t>
      </w:r>
      <w:r w:rsidR="00EA15FA">
        <w:rPr>
          <w:sz w:val="24"/>
          <w:szCs w:val="24"/>
        </w:rPr>
        <w:t>D</w:t>
      </w:r>
      <w:r>
        <w:rPr>
          <w:sz w:val="24"/>
          <w:szCs w:val="24"/>
        </w:rPr>
        <w:t>1, Day 1; D7, Day 7, etc.</w:t>
      </w:r>
      <w:r w:rsidR="007D5806" w:rsidRPr="00D561E4">
        <w:rPr>
          <w:sz w:val="24"/>
          <w:szCs w:val="24"/>
        </w:rPr>
        <w:br w:type="page"/>
      </w:r>
    </w:p>
    <w:p w14:paraId="1EABB874" w14:textId="79194FD7" w:rsidR="00F66DA2" w:rsidRDefault="00F66DA2">
      <w:pPr>
        <w:rPr>
          <w:sz w:val="24"/>
          <w:szCs w:val="24"/>
        </w:rPr>
      </w:pPr>
      <w:bookmarkStart w:id="2" w:name="_Hlk69393752"/>
      <w:r w:rsidRPr="009D03D2">
        <w:rPr>
          <w:b/>
          <w:bCs/>
          <w:sz w:val="24"/>
          <w:szCs w:val="24"/>
        </w:rPr>
        <w:lastRenderedPageBreak/>
        <w:t>Supplementary Table 2.</w:t>
      </w:r>
      <w:r w:rsidRPr="00F66DA2">
        <w:rPr>
          <w:sz w:val="24"/>
          <w:szCs w:val="24"/>
        </w:rPr>
        <w:t xml:space="preserve">  Measurement of </w:t>
      </w:r>
      <w:r w:rsidR="00B74606">
        <w:rPr>
          <w:sz w:val="24"/>
          <w:szCs w:val="24"/>
        </w:rPr>
        <w:t>cilia beating frequency (</w:t>
      </w:r>
      <w:r>
        <w:rPr>
          <w:sz w:val="24"/>
          <w:szCs w:val="24"/>
        </w:rPr>
        <w:t>CBF</w:t>
      </w:r>
      <w:r w:rsidR="00B74606">
        <w:rPr>
          <w:sz w:val="24"/>
          <w:szCs w:val="24"/>
        </w:rPr>
        <w:t>)</w:t>
      </w:r>
      <w:r>
        <w:rPr>
          <w:sz w:val="24"/>
          <w:szCs w:val="24"/>
        </w:rPr>
        <w:t xml:space="preserve"> over a 28-day exposure</w:t>
      </w:r>
    </w:p>
    <w:tbl>
      <w:tblPr>
        <w:tblStyle w:val="TableGrid"/>
        <w:tblW w:w="933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08"/>
        <w:gridCol w:w="1208"/>
        <w:gridCol w:w="1208"/>
        <w:gridCol w:w="1208"/>
        <w:gridCol w:w="1208"/>
        <w:gridCol w:w="1208"/>
      </w:tblGrid>
      <w:tr w:rsidR="001F0DF3" w:rsidRPr="00D561E4" w14:paraId="5CE8508E" w14:textId="77777777" w:rsidTr="00695D72">
        <w:trPr>
          <w:trHeight w:val="299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right w:val="nil"/>
            </w:tcBorders>
          </w:tcPr>
          <w:p w14:paraId="49087B33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56B2A84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 xml:space="preserve">EMS </w:t>
            </w:r>
            <w:r>
              <w:rPr>
                <w:b/>
                <w:bCs/>
                <w:sz w:val="24"/>
                <w:szCs w:val="24"/>
              </w:rPr>
              <w:t>µg</w:t>
            </w:r>
            <w:r w:rsidRPr="00D561E4"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4B05BC" w14:textId="3AC668F2" w:rsidR="001F0DF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CBF Hz (D1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827D9D5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5BDCA6BB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3AF5326B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B9C0E95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1F0DF3" w:rsidRPr="00D561E4" w14:paraId="46B53E6D" w14:textId="77777777" w:rsidTr="00695D72">
        <w:trPr>
          <w:trHeight w:val="299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57673D1D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6019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35B66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63A5D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9C140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78851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</w:tcPr>
          <w:p w14:paraId="175583FD" w14:textId="77777777" w:rsidR="001F0DF3" w:rsidRPr="00D561E4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F0DF3" w:rsidRPr="00D561E4" w14:paraId="3E3F8798" w14:textId="77777777" w:rsidTr="00695D72">
        <w:trPr>
          <w:trHeight w:val="30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228BA4F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032F4" w14:textId="7885EFC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F94B4" w14:textId="2F9158F2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8A3F8" w14:textId="1556FF6F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6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72E20" w14:textId="0F0ABF3B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12A9C" w14:textId="63DAD65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8AC8A38" w14:textId="7C66678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445</w:t>
            </w:r>
          </w:p>
        </w:tc>
      </w:tr>
      <w:tr w:rsidR="001F0DF3" w:rsidRPr="00D561E4" w14:paraId="3D4513A4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41B8B9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85744" w14:textId="00B93A8A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89F2C" w14:textId="01C87AE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F422A" w14:textId="6D5C676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9FD4F" w14:textId="3D73A2F0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76E15" w14:textId="38844E16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C86DFD0" w14:textId="11A9B2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578</w:t>
            </w:r>
          </w:p>
        </w:tc>
      </w:tr>
      <w:tr w:rsidR="001F0DF3" w:rsidRPr="00D561E4" w14:paraId="60C99AE0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0F55B1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73C58" w14:textId="7178028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2DC07" w14:textId="1E856623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FCD23" w14:textId="27D24680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D9454" w14:textId="6FF0991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02179" w14:textId="0986717F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E0F952" w14:textId="38B36653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324</w:t>
            </w:r>
          </w:p>
        </w:tc>
      </w:tr>
      <w:tr w:rsidR="001F0DF3" w:rsidRPr="00D561E4" w14:paraId="52C3D7E4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476648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BA902" w14:textId="45CEB80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F64D3" w14:textId="39A84B4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BEE37" w14:textId="5852E19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E5553" w14:textId="2F0F7252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3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C2478" w14:textId="15DD3582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300F32" w14:textId="45DA774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642</w:t>
            </w:r>
          </w:p>
        </w:tc>
      </w:tr>
      <w:tr w:rsidR="00B945B6" w:rsidRPr="00D561E4" w14:paraId="4285FD7C" w14:textId="77777777" w:rsidTr="00B945B6">
        <w:trPr>
          <w:trHeight w:val="309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3E3E20CB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7CD2DA" w14:textId="480006F2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3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B1DD7E" w14:textId="4D4BF69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8B24FB" w14:textId="7832881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3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1694EA" w14:textId="13E95E4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5BA5C8" w14:textId="6AF0C96F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</w:tcPr>
          <w:p w14:paraId="15F3BC28" w14:textId="0D5DF80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602</w:t>
            </w:r>
          </w:p>
        </w:tc>
      </w:tr>
      <w:tr w:rsidR="001F0DF3" w:rsidRPr="00D561E4" w14:paraId="34C8EB19" w14:textId="77777777" w:rsidTr="00695D72">
        <w:trPr>
          <w:trHeight w:val="29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</w:tcPr>
          <w:p w14:paraId="295A454E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07219137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 xml:space="preserve">EMS </w:t>
            </w:r>
            <w:r>
              <w:rPr>
                <w:b/>
                <w:bCs/>
                <w:sz w:val="24"/>
                <w:szCs w:val="24"/>
              </w:rPr>
              <w:t>µg</w:t>
            </w:r>
            <w:r w:rsidRPr="00D561E4"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DCC9039" w14:textId="3AA0AB3A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CBF Hz (D7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BC598C0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0681C084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</w:tcBorders>
          </w:tcPr>
          <w:p w14:paraId="3AC3355C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DE2E71B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1F0DF3" w:rsidRPr="00D561E4" w14:paraId="40B52818" w14:textId="77777777" w:rsidTr="00695D72">
        <w:trPr>
          <w:trHeight w:val="299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1AEFF454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CF09E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7966C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2697B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55FAA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43B746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4EDAF350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</w:tr>
      <w:tr w:rsidR="001F0DF3" w:rsidRPr="00D561E4" w14:paraId="36F746AA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0CFE701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DD360" w14:textId="30F48203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2E4B0" w14:textId="5B01C1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C1EF0" w14:textId="4698CBD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B9F5A" w14:textId="533609F1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D0216" w14:textId="33A702B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875B6EB" w14:textId="5538EE0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410</w:t>
            </w:r>
          </w:p>
        </w:tc>
      </w:tr>
      <w:tr w:rsidR="001F0DF3" w:rsidRPr="00D561E4" w14:paraId="4CAFFC2E" w14:textId="77777777" w:rsidTr="00B945B6">
        <w:trPr>
          <w:trHeight w:val="30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5EB3CF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4F40D" w14:textId="25D458BE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3671E" w14:textId="3BE593C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7E648" w14:textId="7276F713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A1FB7" w14:textId="4658A6BA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74DD" w14:textId="0F3519E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F323C5" w14:textId="59C6491C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259</w:t>
            </w:r>
          </w:p>
        </w:tc>
      </w:tr>
      <w:tr w:rsidR="001F0DF3" w:rsidRPr="00D561E4" w14:paraId="4ED66EBD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6A52B8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426CD" w14:textId="53977ADA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144AA" w14:textId="3CE29D13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3FE75" w14:textId="0364369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59A08" w14:textId="2D0EDB2E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30257" w14:textId="199391A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DDB0DA" w14:textId="54D76C2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251</w:t>
            </w:r>
          </w:p>
        </w:tc>
      </w:tr>
      <w:tr w:rsidR="001F0DF3" w:rsidRPr="00D561E4" w14:paraId="3E526FF0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6336CF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A571F" w14:textId="6A27FBDB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D3BBF" w14:textId="6A1ACF6C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9CF0D" w14:textId="54F8AFB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8F631" w14:textId="4405EF16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9B927" w14:textId="7286BF52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00D0AD" w14:textId="1BB121E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225</w:t>
            </w:r>
          </w:p>
        </w:tc>
      </w:tr>
      <w:tr w:rsidR="001F0DF3" w:rsidRPr="00D561E4" w14:paraId="35D77146" w14:textId="77777777" w:rsidTr="00B945B6">
        <w:trPr>
          <w:trHeight w:val="309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7B9D2406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7BF237" w14:textId="2604105F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080184" w14:textId="3EC08433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2F277B" w14:textId="5F498CE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0A5D58" w14:textId="1D62CF2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7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ABD3A1" w14:textId="1D40CC7A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20E2BF73" w14:textId="11643C33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330</w:t>
            </w:r>
          </w:p>
        </w:tc>
      </w:tr>
      <w:tr w:rsidR="001F0DF3" w:rsidRPr="00D561E4" w14:paraId="55B0F7C1" w14:textId="77777777" w:rsidTr="00695D72">
        <w:trPr>
          <w:trHeight w:val="29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252163BF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0CFC5DA6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 xml:space="preserve">EMS </w:t>
            </w:r>
            <w:r>
              <w:rPr>
                <w:b/>
                <w:bCs/>
                <w:sz w:val="24"/>
                <w:szCs w:val="24"/>
              </w:rPr>
              <w:t>µg</w:t>
            </w:r>
            <w:r w:rsidRPr="00D561E4"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48A152D1" w14:textId="5F854595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CBF Hz (D14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FF2E787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54A90A72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</w:tcPr>
          <w:p w14:paraId="7402A089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23D5A1E8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1F0DF3" w:rsidRPr="00D561E4" w14:paraId="69356BB1" w14:textId="77777777" w:rsidTr="00695D72">
        <w:trPr>
          <w:trHeight w:val="299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14:paraId="011D82FB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67ED2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C1B81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7E14D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B4514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15DEB7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230DF324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</w:tr>
      <w:tr w:rsidR="001F0DF3" w:rsidRPr="00D561E4" w14:paraId="76631820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171474F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96BA8" w14:textId="57B2017B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8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3CA39" w14:textId="2245ADF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1BD68" w14:textId="5302681A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9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C0A4F" w14:textId="79AE3C1E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45622" w14:textId="784542D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8B94398" w14:textId="1FB1B921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515</w:t>
            </w:r>
          </w:p>
        </w:tc>
      </w:tr>
      <w:tr w:rsidR="001F0DF3" w:rsidRPr="00D561E4" w14:paraId="73410C67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A171D8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94CCE" w14:textId="31D0CE9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42C71" w14:textId="53E0F7D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9A7F8" w14:textId="0C7157AF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DA26C" w14:textId="1A31B10E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CCE19" w14:textId="70AC844B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CB45C9" w14:textId="5B4F6CA1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277</w:t>
            </w:r>
          </w:p>
        </w:tc>
      </w:tr>
      <w:tr w:rsidR="001F0DF3" w:rsidRPr="00D561E4" w14:paraId="1816286A" w14:textId="77777777" w:rsidTr="00B945B6">
        <w:trPr>
          <w:trHeight w:val="30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85CA33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AC6E5" w14:textId="5DEF985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F3CA" w14:textId="65E470EF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179DB" w14:textId="70C4E7C2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C8880" w14:textId="76D8D511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D43FC" w14:textId="0C6032B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65D7D8" w14:textId="76BC1A1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246</w:t>
            </w:r>
          </w:p>
        </w:tc>
      </w:tr>
      <w:tr w:rsidR="001F0DF3" w:rsidRPr="00D561E4" w14:paraId="3280D33D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19296A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69180" w14:textId="5BE501FE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8B05C" w14:textId="0671ABB2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274EB" w14:textId="6309B820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C1764" w14:textId="46D54C06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A2943" w14:textId="42C80D02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6DCDE5" w14:textId="358C171C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225</w:t>
            </w:r>
          </w:p>
        </w:tc>
      </w:tr>
      <w:tr w:rsidR="001F0DF3" w:rsidRPr="00D561E4" w14:paraId="00667F6C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1334872E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32B624" w14:textId="15BE154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3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827963" w14:textId="718ABBDB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3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7C3E6" w14:textId="5A86BBF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3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32EFD" w14:textId="1794F3B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3.1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4E70FB" w14:textId="392DEED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3.192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D513B8E" w14:textId="100C24D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067</w:t>
            </w:r>
          </w:p>
        </w:tc>
      </w:tr>
      <w:tr w:rsidR="001F0DF3" w:rsidRPr="00D561E4" w14:paraId="5A3FD246" w14:textId="77777777" w:rsidTr="00695D72">
        <w:trPr>
          <w:trHeight w:val="30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</w:tcPr>
          <w:p w14:paraId="7732F4A0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78DF8646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 xml:space="preserve">EMS </w:t>
            </w:r>
            <w:r>
              <w:rPr>
                <w:b/>
                <w:bCs/>
                <w:sz w:val="24"/>
                <w:szCs w:val="24"/>
              </w:rPr>
              <w:t>µg</w:t>
            </w:r>
            <w:r w:rsidRPr="00D561E4"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322F2617" w14:textId="114C3E76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CBF Hz (D21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5D5012B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79AAD07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</w:tcPr>
          <w:p w14:paraId="33ECE0A7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21732ADB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1F0DF3" w:rsidRPr="00D561E4" w14:paraId="0FA62EE9" w14:textId="77777777" w:rsidTr="00695D72">
        <w:trPr>
          <w:trHeight w:val="299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5D72A28B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2838B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D2531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89D66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B084E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9A5F4A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60469A9C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</w:tr>
      <w:tr w:rsidR="001F0DF3" w:rsidRPr="00D561E4" w14:paraId="25A94740" w14:textId="77777777" w:rsidTr="00695D72">
        <w:trPr>
          <w:trHeight w:val="29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5626B1F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4733B" w14:textId="3C04035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578B9" w14:textId="3C83F4CB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7.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52654" w14:textId="611459E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C252D" w14:textId="3B42D90F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B2630" w14:textId="7720915C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4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F64B610" w14:textId="3082A7CE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606</w:t>
            </w:r>
          </w:p>
        </w:tc>
      </w:tr>
      <w:tr w:rsidR="001F0DF3" w:rsidRPr="00D561E4" w14:paraId="466896F1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1F2802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EB2B0" w14:textId="1910F9D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9DB3D" w14:textId="45FD4D00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C69B4" w14:textId="423DD77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02796" w14:textId="07E1EE3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B6F72" w14:textId="14254690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EF4CF8" w14:textId="1C65CBB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430</w:t>
            </w:r>
          </w:p>
        </w:tc>
      </w:tr>
      <w:tr w:rsidR="001F0DF3" w:rsidRPr="00D561E4" w14:paraId="0DE70417" w14:textId="77777777" w:rsidTr="00B945B6">
        <w:trPr>
          <w:trHeight w:val="30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737504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CEFA6" w14:textId="4A79A9CB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27AEF" w14:textId="49D9BD5A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7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31589" w14:textId="1C177AE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E2C91" w14:textId="5D9903B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0A3FE" w14:textId="1C0745B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504800" w14:textId="4C7185B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.120</w:t>
            </w:r>
          </w:p>
        </w:tc>
      </w:tr>
      <w:tr w:rsidR="001F0DF3" w:rsidRPr="00D561E4" w14:paraId="67A1C1BD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94A2E5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A2267" w14:textId="0C02084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6A2F6" w14:textId="51A82CF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3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66D2B" w14:textId="7381F03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6CE22" w14:textId="35B967B1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EBB14" w14:textId="3928D6A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6BD39A" w14:textId="4C7221E2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585</w:t>
            </w:r>
          </w:p>
        </w:tc>
      </w:tr>
      <w:tr w:rsidR="001F0DF3" w:rsidRPr="00D561E4" w14:paraId="65DE3274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4392672C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8CD1F5" w14:textId="6C2A8BD7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5F8F13" w14:textId="384A0C93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00BB66" w14:textId="714D518D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21F652" w14:textId="7FF66869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F37F74" w14:textId="30B85E6D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46D72E9" w14:textId="48CE2763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</w:tr>
      <w:tr w:rsidR="001F0DF3" w:rsidRPr="00D561E4" w14:paraId="2E5633B2" w14:textId="77777777" w:rsidTr="00695D72">
        <w:trPr>
          <w:trHeight w:val="29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</w:tcPr>
          <w:p w14:paraId="184275DE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48B08470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 xml:space="preserve">EMS </w:t>
            </w:r>
            <w:r>
              <w:rPr>
                <w:b/>
                <w:bCs/>
                <w:sz w:val="24"/>
                <w:szCs w:val="24"/>
              </w:rPr>
              <w:t>µg</w:t>
            </w:r>
            <w:r w:rsidRPr="00D561E4"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36D59EC5" w14:textId="1C20BDCD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CBF Hz (D28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C38BC7D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7A3E7D7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</w:tcPr>
          <w:p w14:paraId="16021A8B" w14:textId="77777777" w:rsidR="001F0DF3" w:rsidRPr="00D44223" w:rsidRDefault="001F0DF3" w:rsidP="00695D72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9C10E80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  <w:r w:rsidRPr="00D561E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1F0DF3" w:rsidRPr="00D561E4" w14:paraId="70781585" w14:textId="77777777" w:rsidTr="00695D72">
        <w:trPr>
          <w:trHeight w:val="309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3C09FC6C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57D05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A1516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7D8E4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86BE2" w14:textId="77777777" w:rsidR="001F0DF3" w:rsidRPr="00D44223" w:rsidRDefault="001F0DF3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4422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2F9AC3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655106A0" w14:textId="77777777" w:rsidR="001F0DF3" w:rsidRPr="00D561E4" w:rsidRDefault="001F0DF3" w:rsidP="00695D72">
            <w:pPr>
              <w:jc w:val="center"/>
              <w:rPr>
                <w:sz w:val="24"/>
                <w:szCs w:val="24"/>
              </w:rPr>
            </w:pPr>
          </w:p>
        </w:tc>
      </w:tr>
      <w:tr w:rsidR="001F0DF3" w:rsidRPr="00D561E4" w14:paraId="621B00C2" w14:textId="77777777" w:rsidTr="00695D72">
        <w:trPr>
          <w:trHeight w:val="309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9DE70A6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46858" w14:textId="6C3B4EAA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3E237" w14:textId="1EC7360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A47B3" w14:textId="25C7ADE1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5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D7132" w14:textId="08FD0501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C7CD4" w14:textId="7075A899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CDDBFFB" w14:textId="4C8180C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629</w:t>
            </w:r>
          </w:p>
        </w:tc>
      </w:tr>
      <w:tr w:rsidR="001F0DF3" w:rsidRPr="00D561E4" w14:paraId="029507AE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F906FE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E030F" w14:textId="6EAC02C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8268C" w14:textId="1F70F29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BA95E" w14:textId="56296FC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D5330" w14:textId="4C6A72C3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D42B0" w14:textId="5D34C13C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142325" w14:textId="4FD8838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224</w:t>
            </w:r>
          </w:p>
        </w:tc>
      </w:tr>
      <w:tr w:rsidR="001F0DF3" w:rsidRPr="00D561E4" w14:paraId="118DAF95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544B65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D2979" w14:textId="2EA5C9C5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CF841" w14:textId="40B1D560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C7B4E" w14:textId="7F7D2B2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320D3" w14:textId="5B9D9D6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F0F0C" w14:textId="3AF5D45B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6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F13BBE" w14:textId="571F84D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286</w:t>
            </w:r>
          </w:p>
        </w:tc>
      </w:tr>
      <w:tr w:rsidR="001F0DF3" w:rsidRPr="00D561E4" w14:paraId="075A71F3" w14:textId="77777777" w:rsidTr="00B945B6">
        <w:trPr>
          <w:trHeight w:val="30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95AC84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7FF13" w14:textId="43F816FD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13B70" w14:textId="72CAD47E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23918" w14:textId="3ACF5224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4F582" w14:textId="0DEBECDA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B4104" w14:textId="6689A498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4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39E030" w14:textId="3F2B99AE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0.163</w:t>
            </w:r>
          </w:p>
        </w:tc>
      </w:tr>
      <w:tr w:rsidR="001F0DF3" w:rsidRPr="00D561E4" w14:paraId="35670829" w14:textId="77777777" w:rsidTr="00B945B6">
        <w:trPr>
          <w:trHeight w:val="299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14:paraId="33D228F5" w14:textId="77777777" w:rsidR="001F0DF3" w:rsidRPr="00D561E4" w:rsidRDefault="001F0DF3" w:rsidP="001F0DF3">
            <w:pPr>
              <w:jc w:val="center"/>
              <w:rPr>
                <w:sz w:val="24"/>
                <w:szCs w:val="24"/>
              </w:rPr>
            </w:pPr>
            <w:r w:rsidRPr="00D561E4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7A02E4" w14:textId="3A1AA2D4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CDAE09" w14:textId="40B35739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9A5482" w14:textId="39D2662A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A8AC69" w14:textId="1CC9C5DA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EAFFEC" w14:textId="46749CFD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</w:tcPr>
          <w:p w14:paraId="76690162" w14:textId="50332259" w:rsidR="001F0DF3" w:rsidRPr="00D561E4" w:rsidRDefault="00D754BE" w:rsidP="001F0DF3">
            <w:pPr>
              <w:jc w:val="center"/>
              <w:rPr>
                <w:sz w:val="24"/>
                <w:szCs w:val="24"/>
              </w:rPr>
            </w:pPr>
            <w:r w:rsidRPr="00D754BE">
              <w:rPr>
                <w:sz w:val="24"/>
                <w:szCs w:val="24"/>
              </w:rPr>
              <w:t>N.D</w:t>
            </w:r>
          </w:p>
        </w:tc>
      </w:tr>
    </w:tbl>
    <w:p w14:paraId="5A901E50" w14:textId="77777777" w:rsidR="00E96A76" w:rsidRDefault="00E96A76">
      <w:pPr>
        <w:rPr>
          <w:sz w:val="24"/>
          <w:szCs w:val="24"/>
        </w:rPr>
      </w:pPr>
      <w:bookmarkStart w:id="3" w:name="OLE_LINK7"/>
    </w:p>
    <w:p w14:paraId="278A91F7" w14:textId="22A2CC9B" w:rsidR="001F0DF3" w:rsidRDefault="004C4720">
      <w:pPr>
        <w:rPr>
          <w:sz w:val="24"/>
          <w:szCs w:val="24"/>
        </w:rPr>
      </w:pPr>
      <w:r>
        <w:rPr>
          <w:sz w:val="24"/>
          <w:szCs w:val="24"/>
        </w:rPr>
        <w:t>EMS, Ethyl methanesulfonate; SD, Standard Deviation; D1, Day 1; D7, Day 7, etc.</w:t>
      </w:r>
      <w:r>
        <w:rPr>
          <w:sz w:val="24"/>
          <w:szCs w:val="24"/>
        </w:rPr>
        <w:t xml:space="preserve">; </w:t>
      </w:r>
      <w:r w:rsidR="00D754BE" w:rsidRPr="00D754BE">
        <w:rPr>
          <w:sz w:val="24"/>
          <w:szCs w:val="24"/>
        </w:rPr>
        <w:t>N.D</w:t>
      </w:r>
      <w:bookmarkEnd w:id="3"/>
      <w:r w:rsidR="00D754BE" w:rsidRPr="00D754BE">
        <w:rPr>
          <w:sz w:val="24"/>
          <w:szCs w:val="24"/>
        </w:rPr>
        <w:t>: not detected.</w:t>
      </w:r>
    </w:p>
    <w:p w14:paraId="1EB53D1D" w14:textId="21AA98C3" w:rsidR="001F0DF3" w:rsidRDefault="001F0DF3">
      <w:pPr>
        <w:rPr>
          <w:sz w:val="24"/>
          <w:szCs w:val="24"/>
        </w:rPr>
      </w:pPr>
    </w:p>
    <w:p w14:paraId="4346E99D" w14:textId="0E7142B7" w:rsidR="001F0DF3" w:rsidRDefault="001F0DF3">
      <w:pPr>
        <w:rPr>
          <w:sz w:val="24"/>
          <w:szCs w:val="24"/>
        </w:rPr>
      </w:pPr>
    </w:p>
    <w:p w14:paraId="6F11B776" w14:textId="418F5E53" w:rsidR="007571C3" w:rsidRDefault="00F66DA2">
      <w:pPr>
        <w:rPr>
          <w:sz w:val="24"/>
          <w:szCs w:val="24"/>
        </w:rPr>
      </w:pPr>
      <w:bookmarkStart w:id="4" w:name="_Hlk69143347"/>
      <w:bookmarkEnd w:id="2"/>
      <w:r w:rsidRPr="009D03D2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3</w:t>
      </w:r>
      <w:r w:rsidRPr="009D03D2">
        <w:rPr>
          <w:b/>
          <w:bCs/>
          <w:sz w:val="24"/>
          <w:szCs w:val="24"/>
        </w:rPr>
        <w:t>.</w:t>
      </w:r>
      <w:r w:rsidRPr="009D03D2">
        <w:rPr>
          <w:sz w:val="24"/>
          <w:szCs w:val="24"/>
        </w:rPr>
        <w:t xml:space="preserve">  </w:t>
      </w:r>
      <w:bookmarkStart w:id="5" w:name="_Hlk69395281"/>
      <w:r w:rsidRPr="009D03D2">
        <w:rPr>
          <w:sz w:val="24"/>
          <w:szCs w:val="24"/>
        </w:rPr>
        <w:t xml:space="preserve">Measurement of MUC5AC secretion on </w:t>
      </w:r>
      <w:r w:rsidR="004C4720">
        <w:rPr>
          <w:sz w:val="24"/>
          <w:szCs w:val="24"/>
        </w:rPr>
        <w:t>D</w:t>
      </w:r>
      <w:r w:rsidRPr="009D03D2">
        <w:rPr>
          <w:sz w:val="24"/>
          <w:szCs w:val="24"/>
        </w:rPr>
        <w:t xml:space="preserve">ay 14 and </w:t>
      </w:r>
      <w:r w:rsidR="004C4720">
        <w:rPr>
          <w:sz w:val="24"/>
          <w:szCs w:val="24"/>
        </w:rPr>
        <w:t>D</w:t>
      </w:r>
      <w:r w:rsidRPr="009D03D2">
        <w:rPr>
          <w:sz w:val="24"/>
          <w:szCs w:val="24"/>
        </w:rPr>
        <w:t>ay 28</w:t>
      </w:r>
    </w:p>
    <w:tbl>
      <w:tblPr>
        <w:tblStyle w:val="TableGrid"/>
        <w:tblpPr w:leftFromText="180" w:rightFromText="180" w:vertAnchor="text" w:horzAnchor="margin" w:tblpY="86"/>
        <w:tblW w:w="9360" w:type="dxa"/>
        <w:tblLook w:val="04A0" w:firstRow="1" w:lastRow="0" w:firstColumn="1" w:lastColumn="0" w:noHBand="0" w:noVBand="1"/>
      </w:tblPr>
      <w:tblGrid>
        <w:gridCol w:w="2070"/>
        <w:gridCol w:w="1170"/>
        <w:gridCol w:w="1260"/>
        <w:gridCol w:w="1170"/>
        <w:gridCol w:w="1170"/>
        <w:gridCol w:w="1260"/>
        <w:gridCol w:w="1260"/>
      </w:tblGrid>
      <w:tr w:rsidR="009D03D2" w:rsidRPr="00DB2B9F" w14:paraId="6FB230D4" w14:textId="77777777" w:rsidTr="004A5E92">
        <w:trPr>
          <w:trHeight w:val="385"/>
        </w:trPr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7C93BDA" w14:textId="77777777" w:rsidR="00781DBF" w:rsidRPr="007B6808" w:rsidRDefault="00781DBF" w:rsidP="00781DBF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bookmarkStart w:id="6" w:name="_Hlk69420840"/>
            <w:bookmarkStart w:id="7" w:name="_Hlk69426615"/>
            <w:bookmarkEnd w:id="5"/>
          </w:p>
          <w:p w14:paraId="5E09F5D5" w14:textId="3F372757" w:rsidR="00781DBF" w:rsidRPr="00937CDA" w:rsidRDefault="00781DBF" w:rsidP="00781DBF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7B680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EMS </w:t>
            </w:r>
            <w:r w:rsidR="001F0DF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47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28CBD7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OD</w:t>
            </w:r>
            <w:r w:rsidRPr="00DB2B9F">
              <w:rPr>
                <w:b/>
                <w:bCs/>
                <w:sz w:val="24"/>
                <w:szCs w:val="24"/>
                <w:vertAlign w:val="subscript"/>
              </w:rPr>
              <w:t>450 nm</w:t>
            </w:r>
            <w:r w:rsidRPr="00DB2B9F">
              <w:rPr>
                <w:b/>
                <w:bCs/>
                <w:sz w:val="24"/>
                <w:szCs w:val="24"/>
              </w:rPr>
              <w:t xml:space="preserve"> (D</w:t>
            </w:r>
            <w:r>
              <w:rPr>
                <w:b/>
                <w:bCs/>
                <w:sz w:val="24"/>
                <w:szCs w:val="24"/>
              </w:rPr>
              <w:t>14</w:t>
            </w:r>
            <w:r w:rsidRPr="00DB2B9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B20BA52" w14:textId="77777777" w:rsidR="00781DBF" w:rsidRPr="007B6808" w:rsidRDefault="00781DBF" w:rsidP="00781DBF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51988CA4" w14:textId="77777777" w:rsidR="00781DBF" w:rsidRPr="007B6808" w:rsidRDefault="00781DBF" w:rsidP="00781DBF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7B680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V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45859E6" w14:textId="77777777" w:rsidR="00781DBF" w:rsidRPr="006712AF" w:rsidRDefault="00781DBF" w:rsidP="00781DBF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2C7DC318" w14:textId="77777777" w:rsidR="00781DBF" w:rsidRPr="00DB2B9F" w:rsidRDefault="00781DBF" w:rsidP="00781DBF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D</w:t>
            </w:r>
            <w:r w:rsidRPr="00DB2B9F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81DBF" w:rsidRPr="00DB2B9F" w14:paraId="1732763A" w14:textId="77777777" w:rsidTr="00B945B6">
        <w:trPr>
          <w:trHeight w:val="385"/>
        </w:trPr>
        <w:tc>
          <w:tcPr>
            <w:tcW w:w="207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2082F4D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0B613C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9E007A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8545AC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CED344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28BB43D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48E6E82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781DBF" w:rsidRPr="00DB2B9F" w14:paraId="38000A97" w14:textId="77777777" w:rsidTr="00B945B6">
        <w:trPr>
          <w:trHeight w:val="385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EE526F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DD2B1E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57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CBD99E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8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85352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88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51513A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0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A5C8C8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1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1468A9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130</w:t>
            </w:r>
          </w:p>
        </w:tc>
      </w:tr>
      <w:tr w:rsidR="00781DBF" w:rsidRPr="00DB2B9F" w14:paraId="1173F5CA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A30B9C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0147D3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8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2D2FB7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8C2C97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975DAD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F15E88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C47972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064</w:t>
            </w:r>
          </w:p>
        </w:tc>
      </w:tr>
      <w:tr w:rsidR="00781DBF" w:rsidRPr="00DB2B9F" w14:paraId="3C4BC49B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A90506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328B52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17C851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6CAB42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F2E907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E29A84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4EA63A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049</w:t>
            </w:r>
          </w:p>
        </w:tc>
      </w:tr>
      <w:tr w:rsidR="00781DBF" w:rsidRPr="00DB2B9F" w14:paraId="2E6C83C0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C2375D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D2C872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609933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E226EC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FC0D11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8E1D24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00D15D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012</w:t>
            </w:r>
          </w:p>
        </w:tc>
      </w:tr>
      <w:tr w:rsidR="00781DBF" w:rsidRPr="00DB2B9F" w14:paraId="23A845E6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07219D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A134BC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4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71130B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4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F48BD9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4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A5F19A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327EC1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4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59BD7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021</w:t>
            </w:r>
          </w:p>
        </w:tc>
      </w:tr>
      <w:tr w:rsidR="009D03D2" w:rsidRPr="00DB2B9F" w14:paraId="636DFD42" w14:textId="77777777" w:rsidTr="004A5E92">
        <w:trPr>
          <w:trHeight w:val="385"/>
        </w:trPr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98E4447" w14:textId="77777777" w:rsidR="00781DB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bookmarkStart w:id="8" w:name="_Hlk69426500"/>
          </w:p>
          <w:p w14:paraId="31DE10BD" w14:textId="3C8CB164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 xml:space="preserve">EMS </w:t>
            </w:r>
            <w:r w:rsidR="001F0DF3">
              <w:rPr>
                <w:b/>
                <w:bCs/>
                <w:sz w:val="24"/>
                <w:szCs w:val="24"/>
              </w:rPr>
              <w:t>µg/ml</w:t>
            </w:r>
          </w:p>
        </w:tc>
        <w:tc>
          <w:tcPr>
            <w:tcW w:w="47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34FE4C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OD</w:t>
            </w:r>
            <w:r w:rsidRPr="00DB2B9F">
              <w:rPr>
                <w:b/>
                <w:bCs/>
                <w:sz w:val="24"/>
                <w:szCs w:val="24"/>
                <w:vertAlign w:val="subscript"/>
              </w:rPr>
              <w:t>450 nm</w:t>
            </w:r>
            <w:r w:rsidRPr="00DB2B9F">
              <w:rPr>
                <w:b/>
                <w:bCs/>
                <w:sz w:val="24"/>
                <w:szCs w:val="24"/>
              </w:rPr>
              <w:t xml:space="preserve"> (D</w:t>
            </w:r>
            <w:r>
              <w:rPr>
                <w:b/>
                <w:bCs/>
                <w:sz w:val="24"/>
                <w:szCs w:val="24"/>
              </w:rPr>
              <w:t>28</w:t>
            </w:r>
            <w:r w:rsidRPr="00DB2B9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F0C8912" w14:textId="77777777" w:rsidR="00781DB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EF33AC0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421AEF8" w14:textId="77777777" w:rsidR="00781DB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B42240D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781DBF" w:rsidRPr="00DB2B9F" w14:paraId="36C9A567" w14:textId="77777777" w:rsidTr="00B945B6">
        <w:trPr>
          <w:trHeight w:val="385"/>
        </w:trPr>
        <w:tc>
          <w:tcPr>
            <w:tcW w:w="207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D99B49B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259CD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2BEFDB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9D6AFE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1E6239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7AAF747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4DD3F14" w14:textId="77777777" w:rsidR="00781DBF" w:rsidRPr="00DB2B9F" w:rsidRDefault="00781DBF" w:rsidP="00781DB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bookmarkEnd w:id="8"/>
      <w:tr w:rsidR="00781DBF" w:rsidRPr="00DB2B9F" w14:paraId="7EDC6279" w14:textId="77777777" w:rsidTr="00B945B6">
        <w:trPr>
          <w:trHeight w:val="385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DB30AA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E6D834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8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0112D6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8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3C94AD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0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209122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57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6C887E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9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BCF3A9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086</w:t>
            </w:r>
          </w:p>
        </w:tc>
      </w:tr>
      <w:tr w:rsidR="00781DBF" w:rsidRPr="00DB2B9F" w14:paraId="287E5AE3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BAB21E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5013FA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1B0097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F25F1F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7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380E50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89FC2F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9C9149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084</w:t>
            </w:r>
          </w:p>
        </w:tc>
      </w:tr>
      <w:tr w:rsidR="00781DBF" w:rsidRPr="00DB2B9F" w14:paraId="6FED2DE3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71873E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5E01A8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726359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5A1496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D4B4BB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2635B1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E66CEA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037</w:t>
            </w:r>
          </w:p>
        </w:tc>
      </w:tr>
      <w:tr w:rsidR="00781DBF" w:rsidRPr="00DB2B9F" w14:paraId="5BA1E876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0663D8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31602A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42E720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A9957B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D88E3C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D58C10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6AE361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024</w:t>
            </w:r>
          </w:p>
        </w:tc>
      </w:tr>
      <w:tr w:rsidR="00781DBF" w:rsidRPr="00DB2B9F" w14:paraId="7D5256FE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5FEA2E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A7D575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B4AEF7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1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A8FBD1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2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D162B6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C4952A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9B5D2C" w14:textId="77777777" w:rsidR="00781DBF" w:rsidRPr="00937CDA" w:rsidRDefault="00781DBF" w:rsidP="00781DBF">
            <w:pPr>
              <w:jc w:val="center"/>
              <w:rPr>
                <w:sz w:val="24"/>
                <w:szCs w:val="24"/>
              </w:rPr>
            </w:pPr>
            <w:r w:rsidRPr="007B6808">
              <w:rPr>
                <w:sz w:val="24"/>
                <w:szCs w:val="24"/>
              </w:rPr>
              <w:t>0.036</w:t>
            </w:r>
          </w:p>
        </w:tc>
      </w:tr>
      <w:bookmarkEnd w:id="6"/>
    </w:tbl>
    <w:p w14:paraId="67362127" w14:textId="77777777" w:rsidR="00E96A76" w:rsidRDefault="00E96A76">
      <w:pPr>
        <w:rPr>
          <w:sz w:val="24"/>
          <w:szCs w:val="24"/>
        </w:rPr>
      </w:pPr>
    </w:p>
    <w:p w14:paraId="600526F0" w14:textId="5DF3A60D" w:rsidR="00F66DA2" w:rsidRDefault="004C4720">
      <w:r>
        <w:rPr>
          <w:sz w:val="24"/>
          <w:szCs w:val="24"/>
        </w:rPr>
        <w:t>EMS, Ethyl methanesulfonate; SD, Standard Deviation; D1</w:t>
      </w:r>
      <w:r w:rsidR="000424C9">
        <w:rPr>
          <w:sz w:val="24"/>
          <w:szCs w:val="24"/>
        </w:rPr>
        <w:t>4</w:t>
      </w:r>
      <w:r>
        <w:rPr>
          <w:sz w:val="24"/>
          <w:szCs w:val="24"/>
        </w:rPr>
        <w:t>, Day 1</w:t>
      </w:r>
      <w:r w:rsidR="000424C9">
        <w:rPr>
          <w:sz w:val="24"/>
          <w:szCs w:val="24"/>
        </w:rPr>
        <w:t>4</w:t>
      </w:r>
      <w:r>
        <w:rPr>
          <w:sz w:val="24"/>
          <w:szCs w:val="24"/>
        </w:rPr>
        <w:t>; D</w:t>
      </w:r>
      <w:r w:rsidR="000424C9">
        <w:rPr>
          <w:sz w:val="24"/>
          <w:szCs w:val="24"/>
        </w:rPr>
        <w:t>28</w:t>
      </w:r>
      <w:r>
        <w:rPr>
          <w:sz w:val="24"/>
          <w:szCs w:val="24"/>
        </w:rPr>
        <w:t xml:space="preserve">, Day </w:t>
      </w:r>
      <w:r w:rsidR="000424C9">
        <w:rPr>
          <w:sz w:val="24"/>
          <w:szCs w:val="24"/>
        </w:rPr>
        <w:t>28</w:t>
      </w:r>
      <w:r>
        <w:rPr>
          <w:sz w:val="24"/>
          <w:szCs w:val="24"/>
        </w:rPr>
        <w:t>.</w:t>
      </w:r>
    </w:p>
    <w:bookmarkEnd w:id="7"/>
    <w:p w14:paraId="462ABE3E" w14:textId="77777777" w:rsidR="00F66DA2" w:rsidRDefault="00F66DA2"/>
    <w:p w14:paraId="07C90F83" w14:textId="4764D1E2" w:rsidR="00BA0A9F" w:rsidRDefault="00BA0A9F"/>
    <w:p w14:paraId="00196DC6" w14:textId="6A94EF30" w:rsidR="00FD3889" w:rsidRDefault="00FD3889"/>
    <w:p w14:paraId="638AE535" w14:textId="77777777" w:rsidR="00FD3889" w:rsidRDefault="00FD3889" w:rsidP="00FD3889"/>
    <w:p w14:paraId="4E0023BA" w14:textId="77777777" w:rsidR="00A74541" w:rsidRDefault="00A74541"/>
    <w:p w14:paraId="79FF95ED" w14:textId="77777777" w:rsidR="00A74541" w:rsidRDefault="00A74541"/>
    <w:p w14:paraId="51C171F7" w14:textId="28DA1999" w:rsidR="00A74541" w:rsidRDefault="00A74541"/>
    <w:p w14:paraId="3902B780" w14:textId="77777777" w:rsidR="00A74541" w:rsidRDefault="00A7454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384D94A" w14:textId="4FFF361F" w:rsidR="00A74541" w:rsidRPr="006712AF" w:rsidRDefault="00A74541" w:rsidP="00A74541">
      <w:pPr>
        <w:rPr>
          <w:sz w:val="24"/>
          <w:szCs w:val="24"/>
        </w:rPr>
      </w:pPr>
      <w:r w:rsidRPr="006712AF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4</w:t>
      </w:r>
      <w:r w:rsidRPr="006712AF">
        <w:rPr>
          <w:b/>
          <w:bCs/>
          <w:sz w:val="24"/>
          <w:szCs w:val="24"/>
        </w:rPr>
        <w:t>.</w:t>
      </w:r>
      <w:r w:rsidRPr="006712AF">
        <w:rPr>
          <w:sz w:val="24"/>
          <w:szCs w:val="24"/>
        </w:rPr>
        <w:t xml:space="preserve">  Measurement of MUC5B secretion</w:t>
      </w:r>
      <w:r>
        <w:rPr>
          <w:sz w:val="24"/>
          <w:szCs w:val="24"/>
        </w:rPr>
        <w:t xml:space="preserve"> </w:t>
      </w:r>
      <w:r w:rsidRPr="006712AF">
        <w:rPr>
          <w:sz w:val="24"/>
          <w:szCs w:val="24"/>
        </w:rPr>
        <w:t xml:space="preserve">on </w:t>
      </w:r>
      <w:r w:rsidR="000424C9">
        <w:rPr>
          <w:sz w:val="24"/>
          <w:szCs w:val="24"/>
        </w:rPr>
        <w:t>D</w:t>
      </w:r>
      <w:r w:rsidRPr="006712AF">
        <w:rPr>
          <w:sz w:val="24"/>
          <w:szCs w:val="24"/>
        </w:rPr>
        <w:t xml:space="preserve">ay 14 and </w:t>
      </w:r>
      <w:r w:rsidR="00E96A76">
        <w:rPr>
          <w:sz w:val="24"/>
          <w:szCs w:val="24"/>
        </w:rPr>
        <w:t>D</w:t>
      </w:r>
      <w:r w:rsidRPr="006712AF">
        <w:rPr>
          <w:sz w:val="24"/>
          <w:szCs w:val="24"/>
        </w:rPr>
        <w:t>ay 28</w:t>
      </w:r>
    </w:p>
    <w:tbl>
      <w:tblPr>
        <w:tblStyle w:val="TableGrid"/>
        <w:tblpPr w:leftFromText="180" w:rightFromText="180" w:vertAnchor="text" w:horzAnchor="margin" w:tblpY="86"/>
        <w:tblW w:w="9360" w:type="dxa"/>
        <w:tblLook w:val="04A0" w:firstRow="1" w:lastRow="0" w:firstColumn="1" w:lastColumn="0" w:noHBand="0" w:noVBand="1"/>
      </w:tblPr>
      <w:tblGrid>
        <w:gridCol w:w="2070"/>
        <w:gridCol w:w="1170"/>
        <w:gridCol w:w="1260"/>
        <w:gridCol w:w="1170"/>
        <w:gridCol w:w="1170"/>
        <w:gridCol w:w="1260"/>
        <w:gridCol w:w="1260"/>
      </w:tblGrid>
      <w:tr w:rsidR="00781DBF" w:rsidRPr="00DB2B9F" w14:paraId="53A6699D" w14:textId="77777777" w:rsidTr="004A5E92">
        <w:trPr>
          <w:trHeight w:val="385"/>
        </w:trPr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17438CE" w14:textId="77777777" w:rsidR="00781DBF" w:rsidRPr="007B6808" w:rsidRDefault="00781DBF" w:rsidP="00C417B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bookmarkStart w:id="9" w:name="_Hlk69428922"/>
          </w:p>
          <w:p w14:paraId="22B4091C" w14:textId="0D4063FF" w:rsidR="00781DBF" w:rsidRPr="00937CDA" w:rsidRDefault="00781DBF" w:rsidP="00C417B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7B680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EMS </w:t>
            </w:r>
            <w:r w:rsidR="001F0DF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47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CE3B94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OD</w:t>
            </w:r>
            <w:r w:rsidRPr="00DB2B9F">
              <w:rPr>
                <w:b/>
                <w:bCs/>
                <w:sz w:val="24"/>
                <w:szCs w:val="24"/>
                <w:vertAlign w:val="subscript"/>
              </w:rPr>
              <w:t>450 nm</w:t>
            </w:r>
            <w:r w:rsidRPr="00DB2B9F">
              <w:rPr>
                <w:b/>
                <w:bCs/>
                <w:sz w:val="24"/>
                <w:szCs w:val="24"/>
              </w:rPr>
              <w:t xml:space="preserve"> (D</w:t>
            </w:r>
            <w:r>
              <w:rPr>
                <w:b/>
                <w:bCs/>
                <w:sz w:val="24"/>
                <w:szCs w:val="24"/>
              </w:rPr>
              <w:t>14</w:t>
            </w:r>
            <w:r w:rsidRPr="00DB2B9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5D096BF" w14:textId="77777777" w:rsidR="00781DBF" w:rsidRPr="007B6808" w:rsidRDefault="00781DBF" w:rsidP="00C417B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3E341280" w14:textId="77777777" w:rsidR="00781DBF" w:rsidRPr="007B6808" w:rsidRDefault="00781DBF" w:rsidP="00C417B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7B680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V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EB68EAA" w14:textId="77777777" w:rsidR="00781DBF" w:rsidRPr="006712AF" w:rsidRDefault="00781DBF" w:rsidP="00C417B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6C8C0B9D" w14:textId="77777777" w:rsidR="00781DBF" w:rsidRPr="00DB2B9F" w:rsidRDefault="00781DBF" w:rsidP="00C417B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D</w:t>
            </w:r>
            <w:r w:rsidRPr="00DB2B9F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A5E92" w:rsidRPr="00DB2B9F" w14:paraId="09AE6EF2" w14:textId="77777777" w:rsidTr="00B945B6">
        <w:trPr>
          <w:trHeight w:val="385"/>
        </w:trPr>
        <w:tc>
          <w:tcPr>
            <w:tcW w:w="207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22E9550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22D968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FB3F3A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B562BF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9A0896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D483C1C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736BAF0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4A5E92" w:rsidRPr="00937CDA" w14:paraId="268BC745" w14:textId="77777777" w:rsidTr="00B945B6">
        <w:trPr>
          <w:trHeight w:val="385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E2E0CE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D6FCBA" w14:textId="686F953B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0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AA46C3" w14:textId="366E3282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695C7D" w14:textId="250A014F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3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0E0358" w14:textId="53895C09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0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A3424D" w14:textId="32707A3A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1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335D37" w14:textId="4E764D1A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10</w:t>
            </w:r>
          </w:p>
        </w:tc>
      </w:tr>
      <w:tr w:rsidR="004A5E92" w:rsidRPr="00937CDA" w14:paraId="54F83F6F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68760F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860F0A" w14:textId="510BFCA6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FBDA90" w14:textId="1102E92D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FC7751" w14:textId="2E7B355E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7A3052" w14:textId="6F0BFCDA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9CA815" w14:textId="4F0E7B49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E915DB" w14:textId="066687E1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51</w:t>
            </w:r>
          </w:p>
        </w:tc>
      </w:tr>
      <w:tr w:rsidR="004A5E92" w:rsidRPr="00937CDA" w14:paraId="06270090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A66D19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B447E0" w14:textId="4D97C954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363685" w14:textId="2C677749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D62D23" w14:textId="7FAADBF1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8E609F" w14:textId="0A9D4B74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1D91E0" w14:textId="55CA31AF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71F73F" w14:textId="76C8EBC5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22</w:t>
            </w:r>
          </w:p>
        </w:tc>
      </w:tr>
      <w:tr w:rsidR="004A5E92" w:rsidRPr="00937CDA" w14:paraId="2FD6BDBF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4D422C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F04BC1" w14:textId="37A2CB00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9706AD" w14:textId="2AE95FD7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E7F357" w14:textId="04E2C2B7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6F17F0" w14:textId="6B7D93D8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F62907" w14:textId="7DB274DE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90DF63" w14:textId="54E6AF9A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22</w:t>
            </w:r>
          </w:p>
        </w:tc>
      </w:tr>
      <w:tr w:rsidR="004A5E92" w:rsidRPr="00937CDA" w14:paraId="64E10D25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3A07B3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464A86" w14:textId="552B9707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A5D11E" w14:textId="37736D97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544EF4" w14:textId="5000FCAC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65C56C" w14:textId="417FABAA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53B7E5" w14:textId="68E46B86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C2A92E" w14:textId="2F5FFADB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24</w:t>
            </w:r>
          </w:p>
        </w:tc>
      </w:tr>
      <w:tr w:rsidR="00781DBF" w:rsidRPr="00DB2B9F" w14:paraId="502B724A" w14:textId="77777777" w:rsidTr="004A5E92">
        <w:trPr>
          <w:trHeight w:val="385"/>
        </w:trPr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8C23091" w14:textId="77777777" w:rsidR="00781DB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CCDE246" w14:textId="5935E41A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 xml:space="preserve">EMS </w:t>
            </w:r>
            <w:r w:rsidR="001F0DF3">
              <w:rPr>
                <w:b/>
                <w:bCs/>
                <w:sz w:val="24"/>
                <w:szCs w:val="24"/>
              </w:rPr>
              <w:t>µg/ml</w:t>
            </w:r>
          </w:p>
        </w:tc>
        <w:tc>
          <w:tcPr>
            <w:tcW w:w="47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6E68BA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OD</w:t>
            </w:r>
            <w:r w:rsidRPr="00DB2B9F">
              <w:rPr>
                <w:b/>
                <w:bCs/>
                <w:sz w:val="24"/>
                <w:szCs w:val="24"/>
                <w:vertAlign w:val="subscript"/>
              </w:rPr>
              <w:t>450 nm</w:t>
            </w:r>
            <w:r w:rsidRPr="00DB2B9F">
              <w:rPr>
                <w:b/>
                <w:bCs/>
                <w:sz w:val="24"/>
                <w:szCs w:val="24"/>
              </w:rPr>
              <w:t xml:space="preserve"> (D</w:t>
            </w:r>
            <w:r>
              <w:rPr>
                <w:b/>
                <w:bCs/>
                <w:sz w:val="24"/>
                <w:szCs w:val="24"/>
              </w:rPr>
              <w:t>28</w:t>
            </w:r>
            <w:r w:rsidRPr="00DB2B9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3B4847B" w14:textId="77777777" w:rsidR="00781DB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7F4B4583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B6A2D6" w14:textId="77777777" w:rsidR="00781DB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A91A31D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4A5E92" w:rsidRPr="00DB2B9F" w14:paraId="7E1645A1" w14:textId="77777777" w:rsidTr="00B945B6">
        <w:trPr>
          <w:trHeight w:val="385"/>
        </w:trPr>
        <w:tc>
          <w:tcPr>
            <w:tcW w:w="207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DCC6A29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11623E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2929B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F12FB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B81CC0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B33A514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750B400" w14:textId="77777777" w:rsidR="00781DBF" w:rsidRPr="00DB2B9F" w:rsidRDefault="00781DBF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4A5E92" w:rsidRPr="00937CDA" w14:paraId="62DDCBCB" w14:textId="77777777" w:rsidTr="00B945B6">
        <w:trPr>
          <w:trHeight w:val="385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7A2554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F6DA76" w14:textId="26D677F4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27BDA2" w14:textId="6D0D885F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A29E61" w14:textId="149DCAFD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4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A2E7B8" w14:textId="64B5606B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A0810C" w14:textId="5B5D508D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3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835EEE" w14:textId="542DBD44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10</w:t>
            </w:r>
          </w:p>
        </w:tc>
      </w:tr>
      <w:tr w:rsidR="004A5E92" w:rsidRPr="00937CDA" w14:paraId="5C09F623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E003FC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05C133" w14:textId="3DAB0A74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D195AD" w14:textId="1815C972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67C0A6" w14:textId="59A00DED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567FFD" w14:textId="65803F19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78E507" w14:textId="4B20BA32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F70865" w14:textId="6200BFFB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18</w:t>
            </w:r>
          </w:p>
        </w:tc>
      </w:tr>
      <w:tr w:rsidR="004A5E92" w:rsidRPr="00937CDA" w14:paraId="760AF42E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3488D7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7257B4" w14:textId="7FFE2C4A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9B65AF" w14:textId="7E724E4E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98EDD9" w14:textId="7B3E05EA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E980AA" w14:textId="63355FBE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F9C3B6" w14:textId="4847B261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D601AB" w14:textId="42CB9211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10</w:t>
            </w:r>
          </w:p>
        </w:tc>
      </w:tr>
      <w:tr w:rsidR="004A5E92" w:rsidRPr="00937CDA" w14:paraId="734A7A28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467A9B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DA4362" w14:textId="62875E4F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57CD7C" w14:textId="10352C47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72E171" w14:textId="37D719D4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3F8C41" w14:textId="628B5421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F4A282" w14:textId="01BD552F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0B29AC" w14:textId="72129D10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12</w:t>
            </w:r>
          </w:p>
        </w:tc>
      </w:tr>
      <w:tr w:rsidR="004A5E92" w:rsidRPr="00937CDA" w14:paraId="0444A5E8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3D4619" w14:textId="77777777" w:rsidR="00781DBF" w:rsidRPr="00DB2B9F" w:rsidRDefault="00781DBF" w:rsidP="00781DBF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B6E068" w14:textId="2A192095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CBDFE2" w14:textId="2A2C92D4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589C5E" w14:textId="090AB47D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73B5FC" w14:textId="6DB1AF31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197DB5" w14:textId="55BD9C8A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F85794" w14:textId="2660DBFF" w:rsidR="00781DBF" w:rsidRPr="00781DBF" w:rsidRDefault="00781DBF" w:rsidP="00781DBF">
            <w:pPr>
              <w:jc w:val="center"/>
              <w:rPr>
                <w:sz w:val="24"/>
                <w:szCs w:val="24"/>
              </w:rPr>
            </w:pPr>
            <w:r w:rsidRPr="004A5E92">
              <w:rPr>
                <w:sz w:val="24"/>
                <w:szCs w:val="24"/>
              </w:rPr>
              <w:t>0.013</w:t>
            </w:r>
          </w:p>
        </w:tc>
      </w:tr>
      <w:bookmarkEnd w:id="9"/>
    </w:tbl>
    <w:p w14:paraId="748EE89F" w14:textId="77777777" w:rsidR="00781DBF" w:rsidRDefault="00781DBF"/>
    <w:p w14:paraId="51E87595" w14:textId="77777777" w:rsidR="00E96A76" w:rsidRDefault="00E96A76" w:rsidP="00E96A76">
      <w:r>
        <w:rPr>
          <w:sz w:val="24"/>
          <w:szCs w:val="24"/>
        </w:rPr>
        <w:t>EMS, Ethyl methanesulfonate; SD, Standard Deviation; D14, Day 14; D28, Day 28.</w:t>
      </w:r>
    </w:p>
    <w:p w14:paraId="5ACDD19A" w14:textId="77777777" w:rsidR="00781DBF" w:rsidRDefault="00781DBF"/>
    <w:bookmarkEnd w:id="4"/>
    <w:p w14:paraId="7AE5DDB4" w14:textId="77777777" w:rsidR="00A52318" w:rsidRDefault="00A5231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A78C55D" w14:textId="16CCACB4" w:rsidR="00FD3889" w:rsidRDefault="00A74541" w:rsidP="00887CE7">
      <w:bookmarkStart w:id="10" w:name="_Hlk69428555"/>
      <w:r w:rsidRPr="006712AF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5</w:t>
      </w:r>
      <w:r w:rsidRPr="006712AF">
        <w:rPr>
          <w:b/>
          <w:bCs/>
          <w:sz w:val="24"/>
          <w:szCs w:val="24"/>
        </w:rPr>
        <w:t>.</w:t>
      </w:r>
      <w:r w:rsidRPr="006712AF">
        <w:rPr>
          <w:sz w:val="24"/>
          <w:szCs w:val="24"/>
        </w:rPr>
        <w:t xml:space="preserve">  </w:t>
      </w:r>
      <w:bookmarkEnd w:id="10"/>
      <w:r w:rsidR="00A52318">
        <w:rPr>
          <w:sz w:val="24"/>
          <w:szCs w:val="24"/>
        </w:rPr>
        <w:t>Quantification of the percentage of anti-</w:t>
      </w:r>
      <w:r w:rsidR="004A5E92" w:rsidRPr="004A5E92">
        <w:rPr>
          <w:sz w:val="24"/>
          <w:szCs w:val="24"/>
        </w:rPr>
        <w:t>Ki67</w:t>
      </w:r>
      <w:r w:rsidR="00A52318">
        <w:rPr>
          <w:sz w:val="24"/>
          <w:szCs w:val="24"/>
        </w:rPr>
        <w:t>, anti-</w:t>
      </w:r>
      <w:r w:rsidR="004A5E92" w:rsidRPr="004A5E92">
        <w:rPr>
          <w:sz w:val="24"/>
          <w:szCs w:val="24"/>
        </w:rPr>
        <w:t>p63-positive</w:t>
      </w:r>
      <w:r w:rsidR="00A52318">
        <w:rPr>
          <w:sz w:val="24"/>
          <w:szCs w:val="24"/>
        </w:rPr>
        <w:t xml:space="preserve"> cells and goblet cells 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1564"/>
        <w:gridCol w:w="1564"/>
        <w:gridCol w:w="1564"/>
        <w:gridCol w:w="1564"/>
        <w:gridCol w:w="1565"/>
        <w:gridCol w:w="1569"/>
      </w:tblGrid>
      <w:tr w:rsidR="00816B21" w:rsidRPr="008A12F2" w14:paraId="38E52B6A" w14:textId="77777777" w:rsidTr="00B945B6">
        <w:trPr>
          <w:trHeight w:val="349"/>
        </w:trPr>
        <w:tc>
          <w:tcPr>
            <w:tcW w:w="939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AED9C4" w14:textId="6682086A" w:rsidR="00816B21" w:rsidRPr="00C417B1" w:rsidRDefault="00A52318" w:rsidP="007571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Anti-</w:t>
            </w:r>
            <w:r w:rsidR="00816B21" w:rsidRPr="00C417B1">
              <w:rPr>
                <w:rFonts w:cstheme="minorHAnsi"/>
                <w:b/>
                <w:bCs/>
                <w:sz w:val="24"/>
                <w:szCs w:val="24"/>
              </w:rPr>
              <w:t>Ki67</w:t>
            </w:r>
            <w:r w:rsidRPr="00C417B1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887CE7" w:rsidRPr="00C417B1">
              <w:rPr>
                <w:rFonts w:cstheme="minorHAnsi"/>
                <w:b/>
                <w:bCs/>
                <w:sz w:val="24"/>
                <w:szCs w:val="24"/>
              </w:rPr>
              <w:t>density (%)</w:t>
            </w:r>
          </w:p>
        </w:tc>
      </w:tr>
      <w:tr w:rsidR="00BE18D5" w:rsidRPr="008A12F2" w14:paraId="67A54378" w14:textId="77777777" w:rsidTr="00695D72">
        <w:trPr>
          <w:trHeight w:val="349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F5B0C" w14:textId="331C0F52" w:rsidR="00BE18D5" w:rsidRPr="00C417B1" w:rsidRDefault="00BE18D5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 xml:space="preserve">EMS </w:t>
            </w:r>
            <w:r w:rsidR="007571C3" w:rsidRPr="00C417B1">
              <w:rPr>
                <w:rFonts w:cstheme="minorHAnsi"/>
                <w:b/>
                <w:bCs/>
                <w:sz w:val="24"/>
                <w:szCs w:val="24"/>
              </w:rPr>
              <w:t>µ</w:t>
            </w:r>
            <w:r w:rsidRPr="00C417B1">
              <w:rPr>
                <w:rFonts w:cstheme="minorHAnsi"/>
                <w:b/>
                <w:bCs/>
                <w:sz w:val="24"/>
                <w:szCs w:val="24"/>
              </w:rPr>
              <w:t>g/</w:t>
            </w:r>
            <w:r w:rsidR="007571C3" w:rsidRPr="00C417B1">
              <w:rPr>
                <w:rFonts w:cstheme="minorHAnsi"/>
                <w:b/>
                <w:bCs/>
                <w:sz w:val="24"/>
                <w:szCs w:val="24"/>
              </w:rPr>
              <w:t>m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4B786" w14:textId="23FD3828" w:rsidR="00BE18D5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15330" w14:textId="7949009C" w:rsidR="00BE18D5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14B87" w14:textId="00A963CD" w:rsidR="00BE18D5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B53E1" w14:textId="2ABDEBAA" w:rsidR="00BE18D5" w:rsidRPr="00C417B1" w:rsidRDefault="00BE18D5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DD6C6" w14:textId="41BF579C" w:rsidR="00BE18D5" w:rsidRPr="00C417B1" w:rsidRDefault="00BE18D5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SD</w:t>
            </w:r>
          </w:p>
        </w:tc>
      </w:tr>
      <w:tr w:rsidR="00695D72" w14:paraId="1DAF939E" w14:textId="77777777" w:rsidTr="00695D72">
        <w:trPr>
          <w:trHeight w:val="349"/>
        </w:trPr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1A2EC1" w14:textId="190D8CD5" w:rsidR="00695D72" w:rsidRPr="00695D72" w:rsidRDefault="00695D72" w:rsidP="00695D7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808BFC" w14:textId="750D2ACF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735A4" w14:textId="15304B60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21880D" w14:textId="78C8653B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6D52C3" w14:textId="3AE093F3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0CB604" w14:textId="7838612E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1.0</w:t>
            </w:r>
          </w:p>
        </w:tc>
      </w:tr>
      <w:tr w:rsidR="00695D72" w14:paraId="39DF7E61" w14:textId="77777777" w:rsidTr="00695D72">
        <w:trPr>
          <w:trHeight w:val="34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ED7E8" w14:textId="48A0526A" w:rsidR="00695D72" w:rsidRPr="00695D72" w:rsidRDefault="00695D72" w:rsidP="00695D7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D25E" w14:textId="25F519E6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605A" w14:textId="46EF590E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92E72" w14:textId="67385962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8568" w14:textId="17085F7C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D740" w14:textId="3743CAA0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</w:tr>
      <w:tr w:rsidR="00695D72" w14:paraId="2B197792" w14:textId="77777777" w:rsidTr="00695D72">
        <w:trPr>
          <w:trHeight w:val="349"/>
        </w:trPr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0017B2" w14:textId="2AF07126" w:rsidR="00695D72" w:rsidRPr="00695D72" w:rsidRDefault="00695D72" w:rsidP="00695D7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499D3F0" w14:textId="7C9D4FCE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C649AF1" w14:textId="415F22C9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98FA06" w14:textId="79C648AA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BC964A" w14:textId="46DEA52F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2DE741F" w14:textId="0297DE11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1.2</w:t>
            </w:r>
          </w:p>
        </w:tc>
      </w:tr>
      <w:tr w:rsidR="00816B21" w:rsidRPr="008A12F2" w14:paraId="576907BE" w14:textId="77777777" w:rsidTr="00B945B6">
        <w:trPr>
          <w:trHeight w:val="365"/>
        </w:trPr>
        <w:tc>
          <w:tcPr>
            <w:tcW w:w="939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EE5614" w14:textId="2636FB58" w:rsidR="00816B21" w:rsidRPr="00C417B1" w:rsidRDefault="00887CE7" w:rsidP="007571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Anti-</w:t>
            </w:r>
            <w:r w:rsidR="00816B21" w:rsidRPr="00C417B1">
              <w:rPr>
                <w:rFonts w:cstheme="minorHAnsi"/>
                <w:b/>
                <w:bCs/>
                <w:sz w:val="24"/>
                <w:szCs w:val="24"/>
              </w:rPr>
              <w:t>p63</w:t>
            </w:r>
            <w:r w:rsidRPr="00C417B1">
              <w:rPr>
                <w:rFonts w:cstheme="minorHAnsi"/>
                <w:b/>
                <w:bCs/>
                <w:sz w:val="24"/>
                <w:szCs w:val="24"/>
              </w:rPr>
              <w:t xml:space="preserve"> density (%)</w:t>
            </w:r>
          </w:p>
        </w:tc>
      </w:tr>
      <w:tr w:rsidR="007571C3" w:rsidRPr="008A12F2" w14:paraId="453EA64F" w14:textId="77777777" w:rsidTr="00695D72">
        <w:trPr>
          <w:trHeight w:val="349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8A6EA" w14:textId="69BCBC5E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EMS µg/m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85877" w14:textId="0051A2C7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6B7ED" w14:textId="56DE5FB1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AF21D" w14:textId="2C09FA5F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7157B" w14:textId="15D6D40C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FEC72" w14:textId="6D919969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SD</w:t>
            </w:r>
          </w:p>
        </w:tc>
      </w:tr>
      <w:tr w:rsidR="00695D72" w14:paraId="7713EAD1" w14:textId="77777777" w:rsidTr="00695D72">
        <w:trPr>
          <w:trHeight w:val="349"/>
        </w:trPr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5AF2FD" w14:textId="3C2E487D" w:rsidR="00695D72" w:rsidRPr="00695D72" w:rsidRDefault="00695D72" w:rsidP="00695D7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28D47E" w14:textId="661654A7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6C8D8F" w14:textId="66E25E92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7F9219" w14:textId="27DA7CCB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14B030" w14:textId="00B82A1C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B7D285" w14:textId="503AF8F8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1.3</w:t>
            </w:r>
          </w:p>
        </w:tc>
      </w:tr>
      <w:tr w:rsidR="00695D72" w14:paraId="12159B07" w14:textId="77777777" w:rsidTr="00695D72">
        <w:trPr>
          <w:trHeight w:val="34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BC0D" w14:textId="48741A33" w:rsidR="00695D72" w:rsidRPr="00695D72" w:rsidRDefault="00695D72" w:rsidP="00695D7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3157D" w14:textId="77F4A43C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434A" w14:textId="5F179993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E306B" w14:textId="64FF4804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5E19" w14:textId="6C6A897B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CE35" w14:textId="1DCF5C2E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.5</w:t>
            </w:r>
          </w:p>
        </w:tc>
      </w:tr>
      <w:tr w:rsidR="00695D72" w14:paraId="31BD98BE" w14:textId="77777777" w:rsidTr="00695D72">
        <w:trPr>
          <w:trHeight w:val="349"/>
        </w:trPr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306C942" w14:textId="7BD1E0DF" w:rsidR="00695D72" w:rsidRPr="00695D72" w:rsidRDefault="00695D72" w:rsidP="00695D7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63A931" w14:textId="7E46828B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85E89D5" w14:textId="2CB8A0C7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DA705E" w14:textId="1A698371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15A4A2" w14:textId="39940C52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59B690" w14:textId="2367229D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2.0</w:t>
            </w:r>
          </w:p>
        </w:tc>
      </w:tr>
      <w:tr w:rsidR="007571C3" w14:paraId="48CE1D3C" w14:textId="77777777" w:rsidTr="00B945B6">
        <w:trPr>
          <w:trHeight w:val="349"/>
        </w:trPr>
        <w:tc>
          <w:tcPr>
            <w:tcW w:w="939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3F55DE" w14:textId="0BA3B4C2" w:rsidR="007571C3" w:rsidRPr="00C417B1" w:rsidRDefault="007571C3" w:rsidP="007571C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Goblet Cell density (%)</w:t>
            </w:r>
          </w:p>
        </w:tc>
      </w:tr>
      <w:tr w:rsidR="007571C3" w14:paraId="1F189B82" w14:textId="77777777" w:rsidTr="00695D72">
        <w:trPr>
          <w:trHeight w:val="349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695AF" w14:textId="089360A2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EMS µg/m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93E88" w14:textId="40451A49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0A6B9" w14:textId="360E2C8D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8CD57" w14:textId="58CFE261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A5D0C" w14:textId="3A2C962E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0520D" w14:textId="5B8A2E9D" w:rsidR="007571C3" w:rsidRPr="00C417B1" w:rsidRDefault="007571C3" w:rsidP="008A12F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417B1">
              <w:rPr>
                <w:rFonts w:cstheme="minorHAnsi"/>
                <w:b/>
                <w:bCs/>
                <w:sz w:val="24"/>
                <w:szCs w:val="24"/>
              </w:rPr>
              <w:t>SD</w:t>
            </w:r>
          </w:p>
        </w:tc>
      </w:tr>
      <w:tr w:rsidR="00695D72" w14:paraId="32CEB460" w14:textId="77777777" w:rsidTr="00695D72">
        <w:trPr>
          <w:trHeight w:val="349"/>
        </w:trPr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7CE023" w14:textId="33EC55BE" w:rsidR="00695D72" w:rsidRPr="00695D72" w:rsidRDefault="00695D72" w:rsidP="00695D7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AF47C7" w14:textId="705A82A0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616574" w14:textId="78F3CB9C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7DC38C" w14:textId="4775C01E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C3925F" w14:textId="4F776849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D32F6A" w14:textId="2134EEB9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.4</w:t>
            </w:r>
          </w:p>
        </w:tc>
      </w:tr>
      <w:tr w:rsidR="00695D72" w14:paraId="48B101C8" w14:textId="77777777" w:rsidTr="00695D72">
        <w:trPr>
          <w:trHeight w:val="34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3A35" w14:textId="4145A9A7" w:rsidR="00695D72" w:rsidRPr="00695D72" w:rsidRDefault="00695D72" w:rsidP="00695D7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BCFD4" w14:textId="33762A7A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0EA49" w14:textId="0DCA3AFF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8A612" w14:textId="6FC66EA6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7D92D" w14:textId="671199D7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8EFB" w14:textId="42824289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5.4</w:t>
            </w:r>
          </w:p>
        </w:tc>
      </w:tr>
      <w:tr w:rsidR="00695D72" w14:paraId="374836DE" w14:textId="77777777" w:rsidTr="00695D72">
        <w:trPr>
          <w:trHeight w:val="349"/>
        </w:trPr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14BC66E" w14:textId="5C29176E" w:rsidR="00695D72" w:rsidRPr="00695D72" w:rsidRDefault="00695D72" w:rsidP="00695D72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3085F87" w14:textId="0B682452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345715E" w14:textId="5EB4B0FB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A1B0D40" w14:textId="10225195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AD8229A" w14:textId="19FF4BF9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0B412F6" w14:textId="456750EA" w:rsidR="00695D72" w:rsidRPr="00C417B1" w:rsidRDefault="00695D72" w:rsidP="00695D7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417B1">
              <w:rPr>
                <w:rFonts w:cstheme="minorHAnsi"/>
                <w:color w:val="000000"/>
                <w:sz w:val="24"/>
                <w:szCs w:val="24"/>
              </w:rPr>
              <w:t>1.8</w:t>
            </w:r>
          </w:p>
        </w:tc>
      </w:tr>
    </w:tbl>
    <w:p w14:paraId="7CD7D1B0" w14:textId="29A17D30" w:rsidR="00BE18D5" w:rsidRDefault="00BE18D5"/>
    <w:p w14:paraId="334C58B4" w14:textId="31F0A272" w:rsidR="00E362E9" w:rsidRDefault="00A228F5">
      <w:r>
        <w:rPr>
          <w:sz w:val="24"/>
          <w:szCs w:val="24"/>
        </w:rPr>
        <w:t>EMS, Ethyl methanesulfonate; SD, Standard Deviatio</w:t>
      </w:r>
      <w:r>
        <w:rPr>
          <w:sz w:val="24"/>
          <w:szCs w:val="24"/>
        </w:rPr>
        <w:t>n.</w:t>
      </w:r>
    </w:p>
    <w:p w14:paraId="5282A1F8" w14:textId="77777777" w:rsidR="00E362E9" w:rsidRDefault="00E362E9">
      <w:r>
        <w:br w:type="page"/>
      </w:r>
    </w:p>
    <w:p w14:paraId="79D3E371" w14:textId="218CF22D" w:rsidR="00C417B1" w:rsidRPr="00C417B1" w:rsidRDefault="00C417B1" w:rsidP="00C417B1">
      <w:pPr>
        <w:rPr>
          <w:sz w:val="24"/>
          <w:szCs w:val="24"/>
        </w:rPr>
      </w:pPr>
      <w:r w:rsidRPr="006712AF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6</w:t>
      </w:r>
      <w:r w:rsidRPr="006712AF">
        <w:rPr>
          <w:b/>
          <w:bCs/>
          <w:sz w:val="24"/>
          <w:szCs w:val="24"/>
        </w:rPr>
        <w:t>.</w:t>
      </w:r>
      <w:r w:rsidRPr="006712AF">
        <w:rPr>
          <w:sz w:val="24"/>
          <w:szCs w:val="24"/>
        </w:rPr>
        <w:t xml:space="preserve">  </w:t>
      </w:r>
      <w:r w:rsidR="00F41C46">
        <w:rPr>
          <w:sz w:val="24"/>
          <w:szCs w:val="24"/>
        </w:rPr>
        <w:t>Measurement of DNA damage</w:t>
      </w:r>
      <w:r w:rsidR="00F41C46" w:rsidRPr="008A12F2">
        <w:rPr>
          <w:sz w:val="24"/>
          <w:szCs w:val="24"/>
        </w:rPr>
        <w:t xml:space="preserve"> </w:t>
      </w:r>
      <w:r w:rsidR="00F41C46">
        <w:rPr>
          <w:sz w:val="24"/>
          <w:szCs w:val="24"/>
        </w:rPr>
        <w:t xml:space="preserve">using the CometChip assay </w:t>
      </w:r>
      <w:r w:rsidR="00F41C46" w:rsidRPr="008A12F2">
        <w:rPr>
          <w:sz w:val="24"/>
          <w:szCs w:val="24"/>
        </w:rPr>
        <w:t>after 3-day and 28-day treatments</w:t>
      </w:r>
    </w:p>
    <w:tbl>
      <w:tblPr>
        <w:tblStyle w:val="TableGrid"/>
        <w:tblpPr w:leftFromText="180" w:rightFromText="180" w:vertAnchor="text" w:horzAnchor="margin" w:tblpY="86"/>
        <w:tblW w:w="9360" w:type="dxa"/>
        <w:tblLook w:val="04A0" w:firstRow="1" w:lastRow="0" w:firstColumn="1" w:lastColumn="0" w:noHBand="0" w:noVBand="1"/>
      </w:tblPr>
      <w:tblGrid>
        <w:gridCol w:w="2070"/>
        <w:gridCol w:w="1170"/>
        <w:gridCol w:w="1260"/>
        <w:gridCol w:w="1170"/>
        <w:gridCol w:w="1170"/>
        <w:gridCol w:w="1260"/>
        <w:gridCol w:w="1260"/>
      </w:tblGrid>
      <w:tr w:rsidR="00C417B1" w:rsidRPr="00DB2B9F" w14:paraId="591CC0AB" w14:textId="77777777" w:rsidTr="00C417B1">
        <w:trPr>
          <w:trHeight w:val="385"/>
        </w:trPr>
        <w:tc>
          <w:tcPr>
            <w:tcW w:w="936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C96461" w14:textId="537E06E4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etChip</w:t>
            </w:r>
          </w:p>
        </w:tc>
      </w:tr>
      <w:tr w:rsidR="00C417B1" w:rsidRPr="00DB2B9F" w14:paraId="7745FE53" w14:textId="77777777" w:rsidTr="00C417B1">
        <w:trPr>
          <w:trHeight w:val="385"/>
        </w:trPr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F183B62" w14:textId="77777777" w:rsidR="00C417B1" w:rsidRPr="007B6808" w:rsidRDefault="00C417B1" w:rsidP="00C417B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1FAB0196" w14:textId="2E03A840" w:rsidR="00C417B1" w:rsidRPr="00937CDA" w:rsidRDefault="00C417B1" w:rsidP="00C417B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7B680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EMS </w:t>
            </w:r>
            <w:r w:rsidR="001F0DF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47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6888F1" w14:textId="431299C2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%DNA in Tail</w:t>
            </w:r>
            <w:r>
              <w:rPr>
                <w:b/>
                <w:bCs/>
                <w:sz w:val="24"/>
                <w:szCs w:val="24"/>
              </w:rPr>
              <w:t xml:space="preserve"> (D3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B5A8143" w14:textId="77777777" w:rsidR="00C417B1" w:rsidRPr="007B6808" w:rsidRDefault="00C417B1" w:rsidP="00C417B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2A1D969F" w14:textId="77777777" w:rsidR="00C417B1" w:rsidRPr="007B6808" w:rsidRDefault="00C417B1" w:rsidP="00C417B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7B680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V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C281CD7" w14:textId="77777777" w:rsidR="00C417B1" w:rsidRPr="006712AF" w:rsidRDefault="00C417B1" w:rsidP="00C417B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39E73E18" w14:textId="77777777" w:rsidR="00C417B1" w:rsidRPr="00DB2B9F" w:rsidRDefault="00C417B1" w:rsidP="00C417B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D</w:t>
            </w:r>
            <w:r w:rsidRPr="00DB2B9F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417B1" w:rsidRPr="00DB2B9F" w14:paraId="04819CF3" w14:textId="77777777" w:rsidTr="00695D72">
        <w:trPr>
          <w:trHeight w:val="385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3AADAA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521D0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ECDE0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CF5BF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C8564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C62179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FEF81F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C417B1" w:rsidRPr="00937CDA" w14:paraId="04656310" w14:textId="77777777" w:rsidTr="00695D72">
        <w:trPr>
          <w:trHeight w:val="38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EC807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CA5C2" w14:textId="26F74DF8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4.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FEEFF" w14:textId="07901179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4.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09F93" w14:textId="073F8F7B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.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6BCD0" w14:textId="60D1EF9F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3.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685C7" w14:textId="3C3E67B0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3.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6F3D8" w14:textId="0140CB1C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.05</w:t>
            </w:r>
          </w:p>
        </w:tc>
      </w:tr>
      <w:tr w:rsidR="00C417B1" w:rsidRPr="00937CDA" w14:paraId="4E917379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961C21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C1E41F" w14:textId="385E8D7B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5953B2" w14:textId="5ABF3344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ECDD15" w14:textId="56F86E2E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EA4D8F" w14:textId="254D454F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AE6C78" w14:textId="6A4385EE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842BCF" w14:textId="335F32D1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.40</w:t>
            </w:r>
          </w:p>
        </w:tc>
      </w:tr>
      <w:tr w:rsidR="00C417B1" w:rsidRPr="00937CDA" w14:paraId="3CD3BE97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07C98A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CB9224" w14:textId="733D5D83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9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B25535" w14:textId="77C8D640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8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7B9BE8" w14:textId="49DB2FEB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3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190253" w14:textId="7ECD726C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3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7B0B56" w14:textId="13FC3182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8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6EAC45" w14:textId="2C382170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4.28</w:t>
            </w:r>
          </w:p>
        </w:tc>
      </w:tr>
      <w:tr w:rsidR="00C417B1" w:rsidRPr="00937CDA" w14:paraId="3E69C78B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437382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B3151A" w14:textId="1D43EA8F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3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3D35E0" w14:textId="4077535D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48AB63" w14:textId="12424991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8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E3ED13" w14:textId="4EF01B51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0AD243" w14:textId="0A6412F1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8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311E71" w14:textId="3313688F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3.48</w:t>
            </w:r>
          </w:p>
        </w:tc>
      </w:tr>
      <w:tr w:rsidR="00C417B1" w:rsidRPr="00937CDA" w14:paraId="2385FB1E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18E7F3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8747EC" w14:textId="13DFC20A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7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DED8EA" w14:textId="1797C71F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77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45AFB" w14:textId="10461F37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6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931E15" w14:textId="3BA7B036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1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F5EFBB" w14:textId="7D983F86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3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FACC8D" w14:textId="605D4BB2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4.59</w:t>
            </w:r>
          </w:p>
        </w:tc>
      </w:tr>
      <w:tr w:rsidR="00C417B1" w:rsidRPr="00DB2B9F" w14:paraId="5E09F2F8" w14:textId="77777777" w:rsidTr="00C417B1">
        <w:trPr>
          <w:trHeight w:val="385"/>
        </w:trPr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5FF62B9" w14:textId="77777777" w:rsidR="00C417B1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17B2F39" w14:textId="6F9FBEA9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 xml:space="preserve">EMS </w:t>
            </w:r>
            <w:r w:rsidR="001F0DF3">
              <w:rPr>
                <w:b/>
                <w:bCs/>
                <w:sz w:val="24"/>
                <w:szCs w:val="24"/>
              </w:rPr>
              <w:t>µg/ml</w:t>
            </w:r>
          </w:p>
        </w:tc>
        <w:tc>
          <w:tcPr>
            <w:tcW w:w="47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CF5348" w14:textId="4E6935F1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%DNA in Tail</w:t>
            </w:r>
            <w:r>
              <w:rPr>
                <w:b/>
                <w:bCs/>
                <w:sz w:val="24"/>
                <w:szCs w:val="24"/>
              </w:rPr>
              <w:t xml:space="preserve"> (D28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5BAC620" w14:textId="77777777" w:rsidR="00C417B1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794F92B6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CBC4F31" w14:textId="77777777" w:rsidR="00C417B1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5F370D66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C417B1" w:rsidRPr="00DB2B9F" w14:paraId="6128C12C" w14:textId="77777777" w:rsidTr="00695D72">
        <w:trPr>
          <w:trHeight w:val="385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BB0A08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CAB00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8ED86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D154E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73331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63C12F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F6EE83" w14:textId="77777777" w:rsidR="00C417B1" w:rsidRPr="00DB2B9F" w:rsidRDefault="00C417B1" w:rsidP="00C417B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C417B1" w:rsidRPr="00937CDA" w14:paraId="42B80199" w14:textId="77777777" w:rsidTr="00695D72">
        <w:trPr>
          <w:trHeight w:val="38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7ADEA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7F0A8" w14:textId="1EAF396F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7.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8203F" w14:textId="4BE08338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4.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9C1BD" w14:textId="2D4D3799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A59FC" w14:textId="5EDC6934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AE8CB" w14:textId="10233F1F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1A230" w14:textId="388FB27C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.88</w:t>
            </w:r>
          </w:p>
        </w:tc>
      </w:tr>
      <w:tr w:rsidR="00C417B1" w:rsidRPr="00937CDA" w14:paraId="200FDA95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2235A8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713729" w14:textId="6B75A1CB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37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5E0485" w14:textId="3E293108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3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E06058" w14:textId="48FE03AD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6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DCFDBC" w14:textId="4BE9F5E6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36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FF1978" w14:textId="1EE7F542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33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80FA51" w14:textId="1BC04BB0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4.87</w:t>
            </w:r>
          </w:p>
        </w:tc>
      </w:tr>
      <w:tr w:rsidR="00C417B1" w:rsidRPr="00937CDA" w14:paraId="06937F0F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4141D9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87F2C1" w14:textId="7ACB2611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3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78B68C" w14:textId="7A748B4C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76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FFE9EE" w14:textId="783027FE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73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BE3DD6" w14:textId="122A45BA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56DD49" w14:textId="72464BF3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78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74093F" w14:textId="6508694F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4.05</w:t>
            </w:r>
          </w:p>
        </w:tc>
      </w:tr>
      <w:tr w:rsidR="00C417B1" w:rsidRPr="00937CDA" w14:paraId="073C7FD7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7E1104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5FAF3D" w14:textId="7F9AA6CE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5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D2A527" w14:textId="365A3034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92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16BBE2" w14:textId="11A5399D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5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32AA77" w14:textId="34300C36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3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C25725" w14:textId="73ADD7D4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6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95FDF6" w14:textId="32FADFA9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4.18</w:t>
            </w:r>
          </w:p>
        </w:tc>
      </w:tr>
      <w:tr w:rsidR="00C417B1" w:rsidRPr="00937CDA" w14:paraId="23017519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11ACC" w14:textId="77777777" w:rsidR="00C417B1" w:rsidRPr="00DB2B9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6DC6B9" w14:textId="41F07773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6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6D6D0A" w14:textId="04BB7959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5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FCFD8F" w14:textId="3727E0C0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7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984A7D" w14:textId="06C18790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9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E7AB2" w14:textId="77000772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87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65DDFA" w14:textId="17C2B1C5" w:rsidR="00C417B1" w:rsidRPr="00781DBF" w:rsidRDefault="00C417B1" w:rsidP="00C417B1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.99</w:t>
            </w:r>
          </w:p>
        </w:tc>
      </w:tr>
    </w:tbl>
    <w:p w14:paraId="2D750BDB" w14:textId="099A5B69" w:rsidR="00E362E9" w:rsidRDefault="00E362E9" w:rsidP="00E362E9"/>
    <w:p w14:paraId="01B16E24" w14:textId="3C5E9F0F" w:rsidR="00F41C46" w:rsidRDefault="00FF3EBD" w:rsidP="00E362E9">
      <w:r>
        <w:rPr>
          <w:sz w:val="24"/>
          <w:szCs w:val="24"/>
        </w:rPr>
        <w:t>EMS, Ethyl methanesulfonate; SD, Standard Deviation; D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, Day </w:t>
      </w:r>
      <w:r w:rsidR="00CE17AE">
        <w:rPr>
          <w:sz w:val="24"/>
          <w:szCs w:val="24"/>
        </w:rPr>
        <w:t>3</w:t>
      </w:r>
      <w:bookmarkStart w:id="11" w:name="_GoBack"/>
      <w:bookmarkEnd w:id="11"/>
      <w:r>
        <w:rPr>
          <w:sz w:val="24"/>
          <w:szCs w:val="24"/>
        </w:rPr>
        <w:t>; D</w:t>
      </w:r>
      <w:r>
        <w:rPr>
          <w:sz w:val="24"/>
          <w:szCs w:val="24"/>
        </w:rPr>
        <w:t>28</w:t>
      </w:r>
      <w:r>
        <w:rPr>
          <w:sz w:val="24"/>
          <w:szCs w:val="24"/>
        </w:rPr>
        <w:t xml:space="preserve">, Day </w:t>
      </w:r>
      <w:r>
        <w:rPr>
          <w:sz w:val="24"/>
          <w:szCs w:val="24"/>
        </w:rPr>
        <w:t>28</w:t>
      </w:r>
      <w:r>
        <w:rPr>
          <w:sz w:val="24"/>
          <w:szCs w:val="24"/>
        </w:rPr>
        <w:t>.</w:t>
      </w:r>
    </w:p>
    <w:p w14:paraId="03CA5AC6" w14:textId="0509171B" w:rsidR="00F41C46" w:rsidRDefault="00F41C46" w:rsidP="00E362E9"/>
    <w:p w14:paraId="48C80AA0" w14:textId="3D4C6F39" w:rsidR="00F41C46" w:rsidRDefault="00F41C46" w:rsidP="00E362E9"/>
    <w:p w14:paraId="3853A20B" w14:textId="7B7C4CA5" w:rsidR="00F41C46" w:rsidRDefault="00F41C46" w:rsidP="00E362E9"/>
    <w:p w14:paraId="6A954F2C" w14:textId="7D0B4749" w:rsidR="00F41C46" w:rsidRDefault="00F41C46" w:rsidP="00E362E9"/>
    <w:p w14:paraId="34BAC8D6" w14:textId="7CB78365" w:rsidR="00F41C46" w:rsidRDefault="00F41C46" w:rsidP="00E362E9"/>
    <w:p w14:paraId="2738A8BD" w14:textId="43AE15A1" w:rsidR="00F41C46" w:rsidRDefault="00F41C46" w:rsidP="00E362E9"/>
    <w:p w14:paraId="08809975" w14:textId="488BDA6C" w:rsidR="00F41C46" w:rsidRDefault="00F41C46" w:rsidP="00E362E9"/>
    <w:p w14:paraId="38472E90" w14:textId="1DD20F2D" w:rsidR="00F41C46" w:rsidRDefault="00F41C46" w:rsidP="00E362E9"/>
    <w:p w14:paraId="1E9CE20E" w14:textId="0398E91D" w:rsidR="00F41C46" w:rsidRDefault="00F41C46" w:rsidP="00E362E9"/>
    <w:p w14:paraId="1C33AF97" w14:textId="05E3F439" w:rsidR="00F41C46" w:rsidRDefault="00F41C46" w:rsidP="00E362E9"/>
    <w:p w14:paraId="151CE34F" w14:textId="104914CF" w:rsidR="00F41C46" w:rsidRDefault="00F41C46" w:rsidP="00E362E9"/>
    <w:p w14:paraId="6034ED96" w14:textId="0EC89115" w:rsidR="00F41C46" w:rsidRPr="00C417B1" w:rsidRDefault="00F41C46" w:rsidP="00F41C46">
      <w:pPr>
        <w:rPr>
          <w:sz w:val="24"/>
          <w:szCs w:val="24"/>
        </w:rPr>
      </w:pPr>
      <w:r w:rsidRPr="006712AF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7</w:t>
      </w:r>
      <w:r w:rsidRPr="006712AF">
        <w:rPr>
          <w:b/>
          <w:bCs/>
          <w:sz w:val="24"/>
          <w:szCs w:val="24"/>
        </w:rPr>
        <w:t>.</w:t>
      </w:r>
      <w:r w:rsidRPr="006712AF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Measurement of </w:t>
      </w:r>
      <w:r w:rsidRPr="008A12F2">
        <w:rPr>
          <w:sz w:val="24"/>
          <w:szCs w:val="24"/>
        </w:rPr>
        <w:t xml:space="preserve">the relative cell viability (% of control) </w:t>
      </w:r>
      <w:r>
        <w:rPr>
          <w:sz w:val="24"/>
          <w:szCs w:val="24"/>
        </w:rPr>
        <w:t xml:space="preserve">using the MTS assay </w:t>
      </w:r>
      <w:r w:rsidRPr="008A12F2">
        <w:rPr>
          <w:sz w:val="24"/>
          <w:szCs w:val="24"/>
        </w:rPr>
        <w:t>after 3-day and 28-day treatments</w:t>
      </w:r>
    </w:p>
    <w:tbl>
      <w:tblPr>
        <w:tblStyle w:val="TableGrid"/>
        <w:tblpPr w:leftFromText="180" w:rightFromText="180" w:vertAnchor="text" w:horzAnchor="margin" w:tblpY="86"/>
        <w:tblW w:w="9360" w:type="dxa"/>
        <w:tblLook w:val="04A0" w:firstRow="1" w:lastRow="0" w:firstColumn="1" w:lastColumn="0" w:noHBand="0" w:noVBand="1"/>
      </w:tblPr>
      <w:tblGrid>
        <w:gridCol w:w="2070"/>
        <w:gridCol w:w="1170"/>
        <w:gridCol w:w="1260"/>
        <w:gridCol w:w="1170"/>
        <w:gridCol w:w="1170"/>
        <w:gridCol w:w="1260"/>
        <w:gridCol w:w="1260"/>
      </w:tblGrid>
      <w:tr w:rsidR="00F41C46" w:rsidRPr="00DB2B9F" w14:paraId="27104EFB" w14:textId="77777777" w:rsidTr="00695D72">
        <w:trPr>
          <w:trHeight w:val="385"/>
        </w:trPr>
        <w:tc>
          <w:tcPr>
            <w:tcW w:w="936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8B7B91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TS</w:t>
            </w:r>
          </w:p>
        </w:tc>
      </w:tr>
      <w:tr w:rsidR="00F41C46" w:rsidRPr="00DB2B9F" w14:paraId="3CA5F182" w14:textId="77777777" w:rsidTr="00695D72">
        <w:trPr>
          <w:trHeight w:val="385"/>
        </w:trPr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7B2BCD7" w14:textId="77777777" w:rsidR="00F41C46" w:rsidRPr="007B6808" w:rsidRDefault="00F41C46" w:rsidP="00695D72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5F034CC9" w14:textId="79C16631" w:rsidR="00F41C46" w:rsidRPr="00937CDA" w:rsidRDefault="00F41C46" w:rsidP="00695D72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7B680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EMS </w:t>
            </w:r>
            <w:r w:rsidR="001F0DF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47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A59C34" w14:textId="14CAC53A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OD</w:t>
            </w:r>
            <w:r w:rsidRPr="00DB2B9F">
              <w:rPr>
                <w:b/>
                <w:bCs/>
                <w:sz w:val="24"/>
                <w:szCs w:val="24"/>
                <w:vertAlign w:val="subscript"/>
              </w:rPr>
              <w:t>4</w:t>
            </w:r>
            <w:r w:rsidR="00D754BE">
              <w:rPr>
                <w:b/>
                <w:bCs/>
                <w:sz w:val="24"/>
                <w:szCs w:val="24"/>
                <w:vertAlign w:val="subscript"/>
              </w:rPr>
              <w:t>9</w:t>
            </w:r>
            <w:r w:rsidRPr="00DB2B9F">
              <w:rPr>
                <w:b/>
                <w:bCs/>
                <w:sz w:val="24"/>
                <w:szCs w:val="24"/>
                <w:vertAlign w:val="subscript"/>
              </w:rPr>
              <w:t>0 nm</w:t>
            </w:r>
            <w:r w:rsidRPr="00DB2B9F">
              <w:rPr>
                <w:b/>
                <w:bCs/>
                <w:sz w:val="24"/>
                <w:szCs w:val="24"/>
              </w:rPr>
              <w:t xml:space="preserve"> (D</w:t>
            </w:r>
            <w:r>
              <w:rPr>
                <w:b/>
                <w:bCs/>
                <w:sz w:val="24"/>
                <w:szCs w:val="24"/>
              </w:rPr>
              <w:t>3</w:t>
            </w:r>
            <w:r w:rsidRPr="00DB2B9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86640EC" w14:textId="77777777" w:rsidR="00F41C46" w:rsidRPr="007B6808" w:rsidRDefault="00F41C46" w:rsidP="00695D72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25D562E5" w14:textId="77777777" w:rsidR="00F41C46" w:rsidRPr="007B6808" w:rsidRDefault="00F41C46" w:rsidP="00695D72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7B680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V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63FB7C6" w14:textId="77777777" w:rsidR="00F41C46" w:rsidRPr="006712AF" w:rsidRDefault="00F41C46" w:rsidP="00695D72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  <w:p w14:paraId="5579CC78" w14:textId="77777777" w:rsidR="00F41C46" w:rsidRPr="00DB2B9F" w:rsidRDefault="00F41C46" w:rsidP="00695D72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SD</w:t>
            </w:r>
            <w:r w:rsidRPr="00DB2B9F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41C46" w:rsidRPr="00DB2B9F" w14:paraId="0F16E8C6" w14:textId="77777777" w:rsidTr="00695D72">
        <w:trPr>
          <w:trHeight w:val="385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2EE0DE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579EB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2FAF8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2EAB0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23FAC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F18C3D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9DE995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F41C46" w:rsidRPr="00937CDA" w14:paraId="3F37E990" w14:textId="77777777" w:rsidTr="00695D72">
        <w:trPr>
          <w:trHeight w:val="38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CC021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3A7C7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84573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D238B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9725F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58F69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B9460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10</w:t>
            </w:r>
          </w:p>
        </w:tc>
      </w:tr>
      <w:tr w:rsidR="00F41C46" w:rsidRPr="00937CDA" w14:paraId="2FCC3C92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08061D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DF6757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8C688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929014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AE405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E6F164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C77479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14</w:t>
            </w:r>
          </w:p>
        </w:tc>
      </w:tr>
      <w:tr w:rsidR="00F41C46" w:rsidRPr="00937CDA" w14:paraId="08CFE64B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3C751F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65F610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9D8872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8865F1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BB9104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B6FE59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488980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23</w:t>
            </w:r>
          </w:p>
        </w:tc>
      </w:tr>
      <w:tr w:rsidR="00F41C46" w:rsidRPr="00937CDA" w14:paraId="6B17FAA1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C28937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16BEC7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A189D1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31199B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AFFA64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25B92C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3DCE15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05</w:t>
            </w:r>
          </w:p>
        </w:tc>
      </w:tr>
      <w:tr w:rsidR="00F41C46" w:rsidRPr="00937CDA" w14:paraId="204B3DE6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F6EE33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1CC9CF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76D54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E0DEC9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CF7E5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2EA7B8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E52F10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12</w:t>
            </w:r>
          </w:p>
        </w:tc>
      </w:tr>
      <w:tr w:rsidR="00F41C46" w:rsidRPr="00DB2B9F" w14:paraId="365E8CB1" w14:textId="77777777" w:rsidTr="00695D72">
        <w:trPr>
          <w:trHeight w:val="385"/>
        </w:trPr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192662B" w14:textId="77777777" w:rsidR="00F41C46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8662947" w14:textId="6FFBB974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 xml:space="preserve">EMS </w:t>
            </w:r>
            <w:r w:rsidR="001F0DF3">
              <w:rPr>
                <w:b/>
                <w:bCs/>
                <w:sz w:val="24"/>
                <w:szCs w:val="24"/>
              </w:rPr>
              <w:t>µg/ml</w:t>
            </w:r>
          </w:p>
        </w:tc>
        <w:tc>
          <w:tcPr>
            <w:tcW w:w="47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4A88B3" w14:textId="23EB64ED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OD</w:t>
            </w:r>
            <w:r w:rsidRPr="00DB2B9F">
              <w:rPr>
                <w:b/>
                <w:bCs/>
                <w:sz w:val="24"/>
                <w:szCs w:val="24"/>
                <w:vertAlign w:val="subscript"/>
              </w:rPr>
              <w:t>4</w:t>
            </w:r>
            <w:r w:rsidR="00D754BE">
              <w:rPr>
                <w:b/>
                <w:bCs/>
                <w:sz w:val="24"/>
                <w:szCs w:val="24"/>
                <w:vertAlign w:val="subscript"/>
              </w:rPr>
              <w:t>9</w:t>
            </w:r>
            <w:r w:rsidRPr="00DB2B9F">
              <w:rPr>
                <w:b/>
                <w:bCs/>
                <w:sz w:val="24"/>
                <w:szCs w:val="24"/>
                <w:vertAlign w:val="subscript"/>
              </w:rPr>
              <w:t>0 nm</w:t>
            </w:r>
            <w:r w:rsidRPr="00DB2B9F">
              <w:rPr>
                <w:b/>
                <w:bCs/>
                <w:sz w:val="24"/>
                <w:szCs w:val="24"/>
              </w:rPr>
              <w:t xml:space="preserve"> (D</w:t>
            </w:r>
            <w:r>
              <w:rPr>
                <w:b/>
                <w:bCs/>
                <w:sz w:val="24"/>
                <w:szCs w:val="24"/>
              </w:rPr>
              <w:t>28</w:t>
            </w:r>
            <w:r w:rsidRPr="00DB2B9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06AFC4A" w14:textId="77777777" w:rsidR="00F41C46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535D84BD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5BA2931" w14:textId="77777777" w:rsidR="00F41C46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1CB112C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 w:rsidRPr="00DB2B9F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F41C46" w:rsidRPr="00DB2B9F" w14:paraId="3564C441" w14:textId="77777777" w:rsidTr="00695D72">
        <w:trPr>
          <w:trHeight w:val="385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48359F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DEE00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05CA6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F46A9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6B310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203558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AB4437" w14:textId="77777777" w:rsidR="00F41C46" w:rsidRPr="00DB2B9F" w:rsidRDefault="00F41C46" w:rsidP="00695D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F41C46" w:rsidRPr="00937CDA" w14:paraId="3BC379FD" w14:textId="77777777" w:rsidTr="00695D72">
        <w:trPr>
          <w:trHeight w:val="38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9B605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8D7CC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BA239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B3AE0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E78DF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FC02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B7A6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20</w:t>
            </w:r>
          </w:p>
        </w:tc>
      </w:tr>
      <w:tr w:rsidR="00F41C46" w:rsidRPr="00937CDA" w14:paraId="45E28AB2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2BBE11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6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27863E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55B9DD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C815BF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F71EA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5F8D1D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B55DF7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33</w:t>
            </w:r>
          </w:p>
        </w:tc>
      </w:tr>
      <w:tr w:rsidR="00F41C46" w:rsidRPr="00937CDA" w14:paraId="4DE4C974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EFB0D3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5F402D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2E010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EA14A1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2628FA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FEB30C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279DFE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32</w:t>
            </w:r>
          </w:p>
        </w:tc>
      </w:tr>
      <w:tr w:rsidR="00F41C46" w:rsidRPr="00937CDA" w14:paraId="367CE9F1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11391C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C8DC6E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BD726E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DBB337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7702DE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B60033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32809E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25</w:t>
            </w:r>
          </w:p>
        </w:tc>
      </w:tr>
      <w:tr w:rsidR="00F41C46" w:rsidRPr="00937CDA" w14:paraId="72E654B9" w14:textId="77777777" w:rsidTr="00B945B6">
        <w:trPr>
          <w:trHeight w:val="385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279365" w14:textId="77777777" w:rsidR="00F41C46" w:rsidRPr="00DB2B9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4E898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FE88A9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2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CD90F7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3F17D7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827136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E2A37" w14:textId="77777777" w:rsidR="00F41C46" w:rsidRPr="00781DBF" w:rsidRDefault="00F41C46" w:rsidP="00695D72">
            <w:pPr>
              <w:jc w:val="center"/>
              <w:rPr>
                <w:sz w:val="24"/>
                <w:szCs w:val="24"/>
              </w:rPr>
            </w:pPr>
            <w:r w:rsidRPr="00DB2B9F">
              <w:rPr>
                <w:sz w:val="24"/>
                <w:szCs w:val="24"/>
              </w:rPr>
              <w:t>0.011</w:t>
            </w:r>
          </w:p>
        </w:tc>
      </w:tr>
    </w:tbl>
    <w:p w14:paraId="094D27C2" w14:textId="77777777" w:rsidR="00F41C46" w:rsidRDefault="00F41C46" w:rsidP="00F41C46"/>
    <w:p w14:paraId="1FF7EBE3" w14:textId="78FC414D" w:rsidR="001A792A" w:rsidRDefault="001A792A" w:rsidP="001A792A">
      <w:r>
        <w:rPr>
          <w:sz w:val="24"/>
          <w:szCs w:val="24"/>
        </w:rPr>
        <w:t xml:space="preserve">EMS, Ethyl methanesulfonate; </w:t>
      </w:r>
      <w:r w:rsidR="005F0363">
        <w:rPr>
          <w:sz w:val="24"/>
          <w:szCs w:val="24"/>
        </w:rPr>
        <w:t xml:space="preserve">MTS, </w:t>
      </w:r>
      <w:r w:rsidR="005F0363" w:rsidRPr="00785D85">
        <w:rPr>
          <w:sz w:val="24"/>
          <w:szCs w:val="24"/>
        </w:rPr>
        <w:t>3-(4,5-dimethylthiazol-2-yl)-5-(3-carboxymethoxyphenyl)-2-(4-sulfophenyl)-2H-tetrazolium</w:t>
      </w:r>
      <w:r w:rsidR="00197947">
        <w:rPr>
          <w:sz w:val="24"/>
          <w:szCs w:val="24"/>
        </w:rPr>
        <w:t>;</w:t>
      </w:r>
      <w:r w:rsidR="005F0363">
        <w:rPr>
          <w:sz w:val="24"/>
          <w:szCs w:val="24"/>
        </w:rPr>
        <w:t xml:space="preserve"> </w:t>
      </w:r>
      <w:r>
        <w:rPr>
          <w:sz w:val="24"/>
          <w:szCs w:val="24"/>
        </w:rPr>
        <w:t>SD, Standard Deviation; D3, Day e; D28, Day 28.</w:t>
      </w:r>
    </w:p>
    <w:p w14:paraId="099ABFFC" w14:textId="77777777" w:rsidR="00F41C46" w:rsidRDefault="00F41C46" w:rsidP="00F41C46"/>
    <w:p w14:paraId="10C3EEEE" w14:textId="77777777" w:rsidR="00F41C46" w:rsidRDefault="00F41C46" w:rsidP="00F41C46"/>
    <w:p w14:paraId="5EB00B22" w14:textId="22A81190" w:rsidR="00F41C46" w:rsidRDefault="00F41C46" w:rsidP="00E362E9"/>
    <w:p w14:paraId="24B67E9B" w14:textId="0823CA1E" w:rsidR="00F41C46" w:rsidRDefault="00F41C46" w:rsidP="00E362E9"/>
    <w:p w14:paraId="600D9127" w14:textId="03865E1D" w:rsidR="00F41C46" w:rsidRDefault="00F41C46" w:rsidP="00E362E9"/>
    <w:p w14:paraId="54D522F3" w14:textId="0FAAA8C2" w:rsidR="00F41C46" w:rsidRDefault="00F41C46" w:rsidP="00E362E9"/>
    <w:p w14:paraId="2118E435" w14:textId="52F794E7" w:rsidR="00F41C46" w:rsidRDefault="00F41C46" w:rsidP="00E362E9"/>
    <w:p w14:paraId="7F183EFA" w14:textId="77777777" w:rsidR="00F41C46" w:rsidRDefault="00F41C46" w:rsidP="00E362E9"/>
    <w:sectPr w:rsidR="00F41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47E"/>
    <w:rsid w:val="000424C9"/>
    <w:rsid w:val="000D1B21"/>
    <w:rsid w:val="00197947"/>
    <w:rsid w:val="001A792A"/>
    <w:rsid w:val="001C7E64"/>
    <w:rsid w:val="001F0DF3"/>
    <w:rsid w:val="00204381"/>
    <w:rsid w:val="00222103"/>
    <w:rsid w:val="00235C04"/>
    <w:rsid w:val="00237272"/>
    <w:rsid w:val="00262CDA"/>
    <w:rsid w:val="00275578"/>
    <w:rsid w:val="0028043A"/>
    <w:rsid w:val="00291310"/>
    <w:rsid w:val="0030247E"/>
    <w:rsid w:val="00341FDB"/>
    <w:rsid w:val="00352EAE"/>
    <w:rsid w:val="003D7FCD"/>
    <w:rsid w:val="004A5E92"/>
    <w:rsid w:val="004C4720"/>
    <w:rsid w:val="004D6AFF"/>
    <w:rsid w:val="004F56B0"/>
    <w:rsid w:val="00520E99"/>
    <w:rsid w:val="005F0363"/>
    <w:rsid w:val="00603068"/>
    <w:rsid w:val="00605EBF"/>
    <w:rsid w:val="006630AE"/>
    <w:rsid w:val="00691F4F"/>
    <w:rsid w:val="00695D72"/>
    <w:rsid w:val="006F442B"/>
    <w:rsid w:val="00700616"/>
    <w:rsid w:val="007272A2"/>
    <w:rsid w:val="007319C3"/>
    <w:rsid w:val="007571C3"/>
    <w:rsid w:val="00757AB1"/>
    <w:rsid w:val="00781DBF"/>
    <w:rsid w:val="007D5806"/>
    <w:rsid w:val="00814682"/>
    <w:rsid w:val="00816B21"/>
    <w:rsid w:val="00817A4B"/>
    <w:rsid w:val="00863572"/>
    <w:rsid w:val="00887CE7"/>
    <w:rsid w:val="008A12F2"/>
    <w:rsid w:val="00937CDA"/>
    <w:rsid w:val="009D03D2"/>
    <w:rsid w:val="009E41DF"/>
    <w:rsid w:val="009F0B0A"/>
    <w:rsid w:val="00A228F5"/>
    <w:rsid w:val="00A52318"/>
    <w:rsid w:val="00A74541"/>
    <w:rsid w:val="00AA430D"/>
    <w:rsid w:val="00B25805"/>
    <w:rsid w:val="00B74606"/>
    <w:rsid w:val="00B813ED"/>
    <w:rsid w:val="00B937B0"/>
    <w:rsid w:val="00B945B6"/>
    <w:rsid w:val="00BA0A9F"/>
    <w:rsid w:val="00BD3F29"/>
    <w:rsid w:val="00BE18D5"/>
    <w:rsid w:val="00C417B1"/>
    <w:rsid w:val="00CE17AE"/>
    <w:rsid w:val="00CF4491"/>
    <w:rsid w:val="00CF5E8A"/>
    <w:rsid w:val="00D01539"/>
    <w:rsid w:val="00D07981"/>
    <w:rsid w:val="00D346DB"/>
    <w:rsid w:val="00D415CE"/>
    <w:rsid w:val="00D44223"/>
    <w:rsid w:val="00D561E4"/>
    <w:rsid w:val="00D754BE"/>
    <w:rsid w:val="00D91571"/>
    <w:rsid w:val="00DB2B9F"/>
    <w:rsid w:val="00E362E9"/>
    <w:rsid w:val="00E96A76"/>
    <w:rsid w:val="00EA15FA"/>
    <w:rsid w:val="00EA4EE3"/>
    <w:rsid w:val="00ED1B48"/>
    <w:rsid w:val="00F41C46"/>
    <w:rsid w:val="00F641DF"/>
    <w:rsid w:val="00F66DA2"/>
    <w:rsid w:val="00F90CEC"/>
    <w:rsid w:val="00FD3889"/>
    <w:rsid w:val="00FF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513FE"/>
  <w15:chartTrackingRefBased/>
  <w15:docId w15:val="{E62C7617-4324-4F9C-9203-76BD08086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6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2E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275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1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A08FBD5310342BF958ADCB470BE9A" ma:contentTypeVersion="8" ma:contentTypeDescription="Create a new document." ma:contentTypeScope="" ma:versionID="16a7903d76100870e8fbe1d1ed50fafa">
  <xsd:schema xmlns:xsd="http://www.w3.org/2001/XMLSchema" xmlns:xs="http://www.w3.org/2001/XMLSchema" xmlns:p="http://schemas.microsoft.com/office/2006/metadata/properties" xmlns:ns3="978cbee1-b604-4d95-9f89-3d25ff6383a8" targetNamespace="http://schemas.microsoft.com/office/2006/metadata/properties" ma:root="true" ma:fieldsID="8ed1f435540a8b188f2f34516da5205c" ns3:_="">
    <xsd:import namespace="978cbee1-b604-4d95-9f89-3d25ff6383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cbee1-b604-4d95-9f89-3d25ff638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3FB10F-2973-402C-B198-720D56ECB374}">
  <ds:schemaRefs>
    <ds:schemaRef ds:uri="http://purl.org/dc/dcmitype/"/>
    <ds:schemaRef ds:uri="http://purl.org/dc/terms/"/>
    <ds:schemaRef ds:uri="http://schemas.microsoft.com/office/2006/documentManagement/types"/>
    <ds:schemaRef ds:uri="978cbee1-b604-4d95-9f89-3d25ff6383a8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DD56719-7D8C-4D6E-86B8-5FDDBE55B2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2E8E41-5E7E-49FC-84EA-E1FC7916C4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cbee1-b604-4d95-9f89-3d25ff6383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933</Words>
  <Characters>532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telstaedt, Roberta</dc:creator>
  <cp:keywords/>
  <dc:description/>
  <cp:lastModifiedBy>Heflich, Robert</cp:lastModifiedBy>
  <cp:revision>14</cp:revision>
  <cp:lastPrinted>2021-04-16T21:57:00Z</cp:lastPrinted>
  <dcterms:created xsi:type="dcterms:W3CDTF">2021-05-04T19:56:00Z</dcterms:created>
  <dcterms:modified xsi:type="dcterms:W3CDTF">2021-05-04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6A08FBD5310342BF958ADCB470BE9A</vt:lpwstr>
  </property>
</Properties>
</file>